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3C7" w:rsidRPr="004213C7" w:rsidRDefault="000647FD" w:rsidP="003556D3">
      <w:pPr>
        <w:pStyle w:val="Heading1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  <w:r w:rsidR="002C54DA" w:rsidRPr="004213C7">
        <w:rPr>
          <w:rFonts w:ascii="Arial" w:hAnsi="Arial" w:cs="Arial"/>
        </w:rPr>
        <w:t xml:space="preserve"> </w:t>
      </w:r>
    </w:p>
    <w:p w:rsidR="000647FD" w:rsidRDefault="000647FD" w:rsidP="003556D3">
      <w:pPr>
        <w:pStyle w:val="Heading1"/>
        <w:spacing w:line="480" w:lineRule="auto"/>
        <w:rPr>
          <w:rFonts w:ascii="Arial" w:hAnsi="Arial" w:cs="Arial"/>
        </w:rPr>
      </w:pPr>
    </w:p>
    <w:p w:rsidR="004213C7" w:rsidRDefault="004213C7" w:rsidP="003556D3">
      <w:pPr>
        <w:pStyle w:val="Heading1"/>
        <w:spacing w:line="480" w:lineRule="auto"/>
        <w:rPr>
          <w:rFonts w:ascii="Arial" w:hAnsi="Arial" w:cs="Arial"/>
        </w:rPr>
      </w:pPr>
      <w:r w:rsidRPr="004213C7">
        <w:rPr>
          <w:rFonts w:ascii="Arial" w:hAnsi="Arial" w:cs="Arial"/>
        </w:rPr>
        <w:t>Effects of soil properties on the uptake of pharmaceuticals into earthworms</w:t>
      </w:r>
    </w:p>
    <w:p w:rsidR="004213C7" w:rsidRPr="00C56215" w:rsidRDefault="004213C7" w:rsidP="003556D3">
      <w:pPr>
        <w:spacing w:line="480" w:lineRule="auto"/>
        <w:rPr>
          <w:rFonts w:ascii="Arial" w:hAnsi="Arial" w:cs="Arial"/>
        </w:rPr>
      </w:pPr>
      <w:r w:rsidRPr="00C56215">
        <w:rPr>
          <w:rFonts w:ascii="Arial" w:hAnsi="Arial" w:cs="Arial"/>
        </w:rPr>
        <w:t>Laura J. Carter</w:t>
      </w:r>
      <w:r w:rsidR="005B5594">
        <w:rPr>
          <w:rFonts w:ascii="Arial" w:hAnsi="Arial" w:cs="Arial"/>
          <w:vertAlign w:val="superscript"/>
        </w:rPr>
        <w:t>1</w:t>
      </w:r>
      <w:r w:rsidR="005B5594" w:rsidRPr="005B5594">
        <w:rPr>
          <w:rFonts w:ascii="Arial" w:hAnsi="Arial" w:cs="Arial"/>
        </w:rPr>
        <w:t>,</w:t>
      </w:r>
      <w:r w:rsidR="005B5594">
        <w:rPr>
          <w:rFonts w:ascii="Arial" w:hAnsi="Arial" w:cs="Arial"/>
        </w:rPr>
        <w:t xml:space="preserve"> </w:t>
      </w:r>
      <w:r w:rsidRPr="00C56215">
        <w:rPr>
          <w:rFonts w:ascii="Arial" w:hAnsi="Arial" w:cs="Arial"/>
        </w:rPr>
        <w:t>Jim J. Ryan</w:t>
      </w:r>
      <w:r w:rsidR="005B5594">
        <w:rPr>
          <w:rFonts w:ascii="Arial" w:hAnsi="Arial" w:cs="Arial"/>
          <w:vertAlign w:val="superscript"/>
        </w:rPr>
        <w:t>2</w:t>
      </w:r>
      <w:r w:rsidRPr="00C56215">
        <w:rPr>
          <w:rFonts w:ascii="Arial" w:hAnsi="Arial" w:cs="Arial"/>
        </w:rPr>
        <w:t>, Alistair B.A. Boxall</w:t>
      </w:r>
      <w:r w:rsidRPr="00C56215">
        <w:rPr>
          <w:rFonts w:ascii="Arial" w:hAnsi="Arial" w:cs="Arial"/>
          <w:vertAlign w:val="superscript"/>
        </w:rPr>
        <w:t>1</w:t>
      </w:r>
    </w:p>
    <w:p w:rsidR="004213C7" w:rsidRPr="00C56215" w:rsidRDefault="004213C7" w:rsidP="003556D3">
      <w:pPr>
        <w:spacing w:line="480" w:lineRule="auto"/>
        <w:rPr>
          <w:rFonts w:ascii="Arial" w:hAnsi="Arial" w:cs="Arial"/>
        </w:rPr>
      </w:pPr>
      <w:r w:rsidRPr="000647FD">
        <w:rPr>
          <w:rFonts w:ascii="Arial" w:hAnsi="Arial" w:cs="Arial"/>
          <w:vertAlign w:val="superscript"/>
        </w:rPr>
        <w:t>1</w:t>
      </w:r>
      <w:r w:rsidRPr="00C56215">
        <w:rPr>
          <w:rFonts w:ascii="Arial" w:hAnsi="Arial" w:cs="Arial"/>
        </w:rPr>
        <w:t xml:space="preserve"> – Environment Department, University of York, </w:t>
      </w:r>
      <w:proofErr w:type="spellStart"/>
      <w:r w:rsidRPr="00C56215">
        <w:rPr>
          <w:rFonts w:ascii="Arial" w:hAnsi="Arial" w:cs="Arial"/>
        </w:rPr>
        <w:t>Heslington</w:t>
      </w:r>
      <w:proofErr w:type="spellEnd"/>
      <w:r w:rsidRPr="00C56215">
        <w:rPr>
          <w:rFonts w:ascii="Arial" w:hAnsi="Arial" w:cs="Arial"/>
        </w:rPr>
        <w:t>, York, UK, YO10 5DD</w:t>
      </w:r>
    </w:p>
    <w:p w:rsidR="004213C7" w:rsidRPr="00C56215" w:rsidRDefault="005B5594" w:rsidP="003556D3">
      <w:pPr>
        <w:spacing w:line="480" w:lineRule="auto"/>
        <w:rPr>
          <w:rFonts w:ascii="Arial" w:hAnsi="Arial" w:cs="Arial"/>
        </w:rPr>
      </w:pPr>
      <w:r w:rsidRPr="000647FD">
        <w:rPr>
          <w:rFonts w:ascii="Arial" w:hAnsi="Arial" w:cs="Arial"/>
          <w:vertAlign w:val="superscript"/>
        </w:rPr>
        <w:t>2</w:t>
      </w:r>
      <w:r w:rsidR="004213C7" w:rsidRPr="00C56215">
        <w:rPr>
          <w:rFonts w:ascii="Arial" w:hAnsi="Arial" w:cs="Arial"/>
        </w:rPr>
        <w:t xml:space="preserve"> – EHS Technical </w:t>
      </w:r>
      <w:proofErr w:type="spellStart"/>
      <w:r w:rsidR="004213C7" w:rsidRPr="00C56215">
        <w:rPr>
          <w:rFonts w:ascii="Arial" w:hAnsi="Arial" w:cs="Arial"/>
        </w:rPr>
        <w:t>CoE</w:t>
      </w:r>
      <w:proofErr w:type="spellEnd"/>
      <w:r w:rsidR="004213C7" w:rsidRPr="00C56215">
        <w:rPr>
          <w:rFonts w:ascii="Arial" w:hAnsi="Arial" w:cs="Arial"/>
        </w:rPr>
        <w:t>, GlaxoSmithKline, Ware, UK, SG12 0DP</w:t>
      </w:r>
    </w:p>
    <w:p w:rsidR="004213C7" w:rsidRDefault="004213C7" w:rsidP="003556D3">
      <w:pPr>
        <w:spacing w:line="480" w:lineRule="auto"/>
        <w:rPr>
          <w:rFonts w:ascii="Arial" w:hAnsi="Arial" w:cs="Arial"/>
        </w:rPr>
      </w:pPr>
    </w:p>
    <w:p w:rsidR="004213C7" w:rsidRDefault="004213C7" w:rsidP="003556D3">
      <w:pPr>
        <w:spacing w:line="480" w:lineRule="auto"/>
        <w:rPr>
          <w:rFonts w:ascii="Arial" w:hAnsi="Arial" w:cs="Arial"/>
        </w:rPr>
      </w:pPr>
    </w:p>
    <w:p w:rsidR="004213C7" w:rsidRPr="004213C7" w:rsidRDefault="004213C7" w:rsidP="003556D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mber of t</w:t>
      </w:r>
      <w:r w:rsidRPr="004213C7">
        <w:rPr>
          <w:rFonts w:ascii="Arial" w:hAnsi="Arial" w:cs="Arial"/>
        </w:rPr>
        <w:t>ables</w:t>
      </w:r>
      <w:r>
        <w:rPr>
          <w:rFonts w:ascii="Arial" w:hAnsi="Arial" w:cs="Arial"/>
        </w:rPr>
        <w:t xml:space="preserve">: </w:t>
      </w:r>
      <w:r w:rsidR="00E522B7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</w:t>
      </w:r>
    </w:p>
    <w:p w:rsidR="004213C7" w:rsidRDefault="004213C7" w:rsidP="003556D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mber of f</w:t>
      </w:r>
      <w:r w:rsidRPr="004213C7">
        <w:rPr>
          <w:rFonts w:ascii="Arial" w:hAnsi="Arial" w:cs="Arial"/>
        </w:rPr>
        <w:t>igures</w:t>
      </w:r>
      <w:r>
        <w:rPr>
          <w:rFonts w:ascii="Arial" w:hAnsi="Arial" w:cs="Arial"/>
        </w:rPr>
        <w:t xml:space="preserve">: </w:t>
      </w:r>
      <w:r w:rsidR="000647FD">
        <w:rPr>
          <w:rFonts w:ascii="Arial" w:hAnsi="Arial" w:cs="Arial"/>
        </w:rPr>
        <w:t>3</w:t>
      </w:r>
    </w:p>
    <w:p w:rsidR="004213C7" w:rsidRPr="004213C7" w:rsidRDefault="004213C7" w:rsidP="003556D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text: </w:t>
      </w:r>
      <w:r w:rsidR="000647FD">
        <w:rPr>
          <w:rFonts w:ascii="Arial" w:hAnsi="Arial" w:cs="Arial"/>
        </w:rPr>
        <w:t>Extraction of pharmaceuticals from soil, earthworm and pore water</w:t>
      </w:r>
    </w:p>
    <w:p w:rsidR="00A966DE" w:rsidRPr="004213C7" w:rsidRDefault="00A966DE" w:rsidP="0012137E">
      <w:pPr>
        <w:pStyle w:val="Heading1"/>
        <w:rPr>
          <w:rFonts w:ascii="Arial" w:hAnsi="Arial" w:cs="Arial"/>
        </w:rPr>
      </w:pPr>
    </w:p>
    <w:p w:rsidR="000647FD" w:rsidRDefault="000647FD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E522B7" w:rsidRDefault="00E522B7" w:rsidP="003556D3">
      <w:pPr>
        <w:pStyle w:val="Caption"/>
        <w:spacing w:line="480" w:lineRule="auto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</w:t>
      </w:r>
      <w:r w:rsidRPr="004213C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able 1 </w:t>
      </w:r>
      <w:proofErr w:type="spellStart"/>
      <w:r w:rsidRPr="00E522B7">
        <w:rPr>
          <w:rFonts w:ascii="Arial" w:hAnsi="Arial" w:cs="Arial"/>
          <w:b w:val="0"/>
          <w:i/>
          <w:sz w:val="22"/>
          <w:szCs w:val="22"/>
        </w:rPr>
        <w:t>Eisenia</w:t>
      </w:r>
      <w:proofErr w:type="spellEnd"/>
      <w:r w:rsidRPr="00E522B7">
        <w:rPr>
          <w:rFonts w:ascii="Arial" w:hAnsi="Arial" w:cs="Arial"/>
          <w:b w:val="0"/>
          <w:i/>
          <w:sz w:val="22"/>
          <w:szCs w:val="22"/>
        </w:rPr>
        <w:t xml:space="preserve"> fetida</w:t>
      </w:r>
      <w:r>
        <w:rPr>
          <w:rFonts w:ascii="Arial" w:hAnsi="Arial" w:cs="Arial"/>
          <w:b w:val="0"/>
          <w:sz w:val="22"/>
          <w:szCs w:val="22"/>
        </w:rPr>
        <w:t xml:space="preserve"> mass at beginning of experiment</w:t>
      </w:r>
    </w:p>
    <w:p w:rsidR="00E522B7" w:rsidRPr="00E522B7" w:rsidRDefault="00E522B7" w:rsidP="001F0D7A">
      <w:pPr>
        <w:spacing w:line="48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E522B7">
        <w:rPr>
          <w:rFonts w:ascii="Arial" w:hAnsi="Arial" w:cs="Arial"/>
          <w:sz w:val="20"/>
          <w:szCs w:val="20"/>
          <w:shd w:val="clear" w:color="auto" w:fill="FFFFFF"/>
        </w:rPr>
        <w:t>Average earthworm mass (n=6) for each of the treatments included in the experiment (± standard deviation)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The overall </w:t>
      </w:r>
      <w:r w:rsidRPr="00E522B7">
        <w:rPr>
          <w:rFonts w:ascii="Arial" w:hAnsi="Arial" w:cs="Arial"/>
          <w:i/>
          <w:sz w:val="20"/>
          <w:szCs w:val="20"/>
          <w:shd w:val="clear" w:color="auto" w:fill="FFFFFF"/>
        </w:rPr>
        <w:t>E. f</w:t>
      </w:r>
      <w:bookmarkStart w:id="0" w:name="_GoBack"/>
      <w:bookmarkEnd w:id="0"/>
      <w:r w:rsidRPr="00E522B7">
        <w:rPr>
          <w:rFonts w:ascii="Arial" w:hAnsi="Arial" w:cs="Arial"/>
          <w:i/>
          <w:sz w:val="20"/>
          <w:szCs w:val="20"/>
          <w:shd w:val="clear" w:color="auto" w:fill="FFFFFF"/>
        </w:rPr>
        <w:t>etida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mass was 299 mg with a standard deviation of 54 mg.</w:t>
      </w:r>
      <w:r w:rsidRPr="00E522B7">
        <w:rPr>
          <w:rFonts w:ascii="Arial" w:hAnsi="Arial" w:cs="Arial"/>
          <w:i/>
          <w:color w:val="FF0000"/>
          <w:sz w:val="19"/>
          <w:szCs w:val="19"/>
          <w:shd w:val="clear" w:color="auto" w:fill="FFFFFF"/>
        </w:rPr>
        <w:t xml:space="preserve"> </w:t>
      </w:r>
      <w:r w:rsidRPr="00E522B7">
        <w:rPr>
          <w:rFonts w:ascii="Arial" w:hAnsi="Arial" w:cs="Arial"/>
          <w:sz w:val="20"/>
          <w:szCs w:val="20"/>
          <w:shd w:val="clear" w:color="auto" w:fill="FFFFFF"/>
        </w:rPr>
        <w:t>ANOVA revealed no significant difference in the earthworm mass between treatments (carbamazepine, diclofenac, fluoxetine and orlistat) p = 0.11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1770"/>
        <w:gridCol w:w="1843"/>
        <w:gridCol w:w="1809"/>
        <w:gridCol w:w="1843"/>
      </w:tblGrid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cs="Times New Roman"/>
                <w:lang w:eastAsia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Carbamazep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Diclofenac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Fluoxet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Orlistat</w:t>
            </w: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Soil 2.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20</w:t>
            </w:r>
            <w:r>
              <w:rPr>
                <w:rFonts w:ascii="Arial" w:hAnsi="Arial" w:cs="Arial"/>
                <w:shd w:val="clear" w:color="auto" w:fill="FFFFFF"/>
              </w:rPr>
              <w:t xml:space="preserve"> ± 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11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85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33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Soil 2.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07</w:t>
            </w:r>
            <w:r>
              <w:rPr>
                <w:rFonts w:ascii="Arial" w:hAnsi="Arial" w:cs="Arial"/>
                <w:shd w:val="clear" w:color="auto" w:fill="FFFFFF"/>
              </w:rPr>
              <w:t xml:space="preserve"> ± 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18</w:t>
            </w:r>
            <w:r>
              <w:rPr>
                <w:rFonts w:ascii="Arial" w:hAnsi="Arial" w:cs="Arial"/>
                <w:shd w:val="clear" w:color="auto" w:fill="FFFFFF"/>
              </w:rPr>
              <w:t xml:space="preserve"> ± 0.0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16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02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Soil 2.4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66</w:t>
            </w:r>
            <w:r>
              <w:rPr>
                <w:rFonts w:ascii="Arial" w:hAnsi="Arial" w:cs="Arial"/>
                <w:shd w:val="clear" w:color="auto" w:fill="FFFFFF"/>
              </w:rPr>
              <w:t xml:space="preserve"> ± 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72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39</w:t>
            </w:r>
            <w:r>
              <w:rPr>
                <w:rFonts w:ascii="Arial" w:hAnsi="Arial" w:cs="Arial"/>
                <w:shd w:val="clear" w:color="auto" w:fill="FFFFFF"/>
              </w:rPr>
              <w:t xml:space="preserve"> ± 0.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18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</w:t>
            </w: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Soil 5M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70</w:t>
            </w:r>
            <w:r>
              <w:rPr>
                <w:rFonts w:ascii="Arial" w:hAnsi="Arial" w:cs="Arial"/>
                <w:shd w:val="clear" w:color="auto" w:fill="FFFFFF"/>
              </w:rPr>
              <w:t xml:space="preserve"> ± 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96</w:t>
            </w:r>
            <w:r>
              <w:rPr>
                <w:rFonts w:ascii="Arial" w:hAnsi="Arial" w:cs="Arial"/>
                <w:shd w:val="clear" w:color="auto" w:fill="FFFFFF"/>
              </w:rPr>
              <w:t xml:space="preserve"> ± 0.0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95</w:t>
            </w:r>
            <w:r>
              <w:rPr>
                <w:rFonts w:ascii="Arial" w:hAnsi="Arial" w:cs="Arial"/>
                <w:shd w:val="clear" w:color="auto" w:fill="FFFFFF"/>
              </w:rPr>
              <w:t xml:space="preserve"> ± 0.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300</w:t>
            </w:r>
            <w:r>
              <w:rPr>
                <w:rFonts w:ascii="Arial" w:hAnsi="Arial" w:cs="Arial"/>
                <w:shd w:val="clear" w:color="auto" w:fill="FFFFFF"/>
              </w:rPr>
              <w:t xml:space="preserve"> ± 0.06 </w:t>
            </w: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Soil 6S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69</w:t>
            </w:r>
            <w:r>
              <w:rPr>
                <w:rFonts w:ascii="Arial" w:hAnsi="Arial" w:cs="Arial"/>
                <w:shd w:val="clear" w:color="auto" w:fill="FFFFFF"/>
              </w:rPr>
              <w:t xml:space="preserve"> ± 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79</w:t>
            </w:r>
            <w:r>
              <w:rPr>
                <w:rFonts w:ascii="Arial" w:hAnsi="Arial" w:cs="Arial"/>
                <w:shd w:val="clear" w:color="auto" w:fill="FFFFFF"/>
              </w:rPr>
              <w:t xml:space="preserve"> ± 0.0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94</w:t>
            </w:r>
            <w:r>
              <w:rPr>
                <w:rFonts w:ascii="Arial" w:hAnsi="Arial" w:cs="Arial"/>
                <w:shd w:val="clear" w:color="auto" w:fill="FFFFFF"/>
              </w:rPr>
              <w:t xml:space="preserve"> ± 0.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shd w:val="clear" w:color="auto" w:fill="FFFFFF"/>
              </w:rPr>
              <w:t>0.289</w:t>
            </w:r>
            <w:r>
              <w:rPr>
                <w:rFonts w:ascii="Arial" w:hAnsi="Arial" w:cs="Arial"/>
                <w:shd w:val="clear" w:color="auto" w:fill="FFFFFF"/>
              </w:rPr>
              <w:t xml:space="preserve"> ± 0.04</w:t>
            </w: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cs="Times New Roman"/>
                <w:lang w:eastAsia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cs="Times New Roman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cs="Times New Roman"/>
                <w:lang w:eastAsia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cs="Times New Roman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cs="Times New Roman"/>
                <w:lang w:eastAsia="en-US"/>
              </w:rPr>
            </w:pPr>
          </w:p>
        </w:tc>
      </w:tr>
      <w:tr w:rsidR="00E522B7" w:rsidRPr="00E522B7" w:rsidTr="00E522B7">
        <w:trPr>
          <w:trHeight w:val="300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b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b/>
                <w:shd w:val="clear" w:color="auto" w:fill="FFFFFF"/>
              </w:rPr>
              <w:t>Averag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b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b/>
                <w:shd w:val="clear" w:color="auto" w:fill="FFFFFF"/>
              </w:rPr>
              <w:t>0.286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± 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b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b/>
                <w:shd w:val="clear" w:color="auto" w:fill="FFFFFF"/>
              </w:rPr>
              <w:t>0.295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± 0.0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b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b/>
                <w:shd w:val="clear" w:color="auto" w:fill="FFFFFF"/>
              </w:rPr>
              <w:t>0.306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± 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22B7" w:rsidRPr="00E522B7" w:rsidRDefault="00E522B7">
            <w:pPr>
              <w:rPr>
                <w:rFonts w:ascii="Arial" w:hAnsi="Arial" w:cs="Arial"/>
                <w:b/>
                <w:shd w:val="clear" w:color="auto" w:fill="FFFFFF"/>
                <w:lang w:eastAsia="en-US"/>
              </w:rPr>
            </w:pPr>
            <w:r w:rsidRPr="00E522B7">
              <w:rPr>
                <w:rFonts w:ascii="Arial" w:hAnsi="Arial" w:cs="Arial"/>
                <w:b/>
                <w:shd w:val="clear" w:color="auto" w:fill="FFFFFF"/>
              </w:rPr>
              <w:t>0.309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± 0.02</w:t>
            </w:r>
          </w:p>
        </w:tc>
      </w:tr>
    </w:tbl>
    <w:p w:rsidR="00E522B7" w:rsidRDefault="00E522B7" w:rsidP="00E522B7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:rsidR="00E522B7" w:rsidRPr="00E522B7" w:rsidRDefault="00E522B7" w:rsidP="00E522B7"/>
    <w:p w:rsidR="00E522B7" w:rsidRDefault="00E522B7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4213C7" w:rsidRPr="004213C7" w:rsidRDefault="000647FD" w:rsidP="003556D3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</w:t>
      </w:r>
      <w:r w:rsidR="004213C7" w:rsidRPr="004213C7">
        <w:rPr>
          <w:rFonts w:ascii="Arial" w:hAnsi="Arial" w:cs="Arial"/>
          <w:sz w:val="22"/>
          <w:szCs w:val="22"/>
        </w:rPr>
        <w:t xml:space="preserve"> </w:t>
      </w:r>
      <w:r w:rsidR="003556D3">
        <w:rPr>
          <w:rFonts w:ascii="Arial" w:hAnsi="Arial" w:cs="Arial"/>
          <w:sz w:val="22"/>
          <w:szCs w:val="22"/>
        </w:rPr>
        <w:t xml:space="preserve">Table </w:t>
      </w:r>
      <w:r w:rsidR="00E522B7">
        <w:rPr>
          <w:rFonts w:ascii="Arial" w:hAnsi="Arial" w:cs="Arial"/>
          <w:sz w:val="22"/>
          <w:szCs w:val="22"/>
        </w:rPr>
        <w:t>2</w:t>
      </w:r>
      <w:r w:rsidR="002C54DA" w:rsidRPr="004213C7">
        <w:rPr>
          <w:rFonts w:ascii="Arial" w:hAnsi="Arial" w:cs="Arial"/>
          <w:sz w:val="22"/>
          <w:szCs w:val="22"/>
        </w:rPr>
        <w:t xml:space="preserve"> </w:t>
      </w:r>
      <w:r w:rsidR="004213C7">
        <w:rPr>
          <w:rFonts w:ascii="Arial" w:hAnsi="Arial" w:cs="Arial"/>
          <w:b w:val="0"/>
          <w:sz w:val="22"/>
          <w:szCs w:val="22"/>
        </w:rPr>
        <w:t>Extraction recoveries</w:t>
      </w:r>
    </w:p>
    <w:p w:rsidR="00A966DE" w:rsidRPr="003556D3" w:rsidRDefault="00A966DE" w:rsidP="003556D3">
      <w:pPr>
        <w:pStyle w:val="Caption"/>
        <w:spacing w:line="480" w:lineRule="auto"/>
        <w:rPr>
          <w:rFonts w:ascii="Arial" w:hAnsi="Arial" w:cs="Arial"/>
          <w:sz w:val="20"/>
          <w:szCs w:val="20"/>
        </w:rPr>
      </w:pPr>
      <w:r w:rsidRPr="003556D3">
        <w:rPr>
          <w:rFonts w:ascii="Arial" w:hAnsi="Arial" w:cs="Arial"/>
          <w:b w:val="0"/>
          <w:sz w:val="20"/>
          <w:szCs w:val="20"/>
        </w:rPr>
        <w:t>Experiments were carried out to determine the recovery of carbamazepine, diclofenac, fluoxetine and orlistat from five soil types using solvent extraction. For each soil type and each pharmaceutical 5 g of soil was prepared in triplicate and spiked with a known amount of pharmaceutical compound. Average recoveries for each soil type and compound provided ± standard deviation</w:t>
      </w:r>
      <w:r w:rsidR="002C54DA" w:rsidRPr="003556D3">
        <w:rPr>
          <w:rFonts w:ascii="Arial" w:hAnsi="Arial" w:cs="Arial"/>
          <w:b w:val="0"/>
          <w:sz w:val="20"/>
          <w:szCs w:val="20"/>
        </w:rPr>
        <w:t>.</w:t>
      </w:r>
    </w:p>
    <w:tbl>
      <w:tblPr>
        <w:tblStyle w:val="LightShading"/>
        <w:tblW w:w="8472" w:type="dxa"/>
        <w:tblLook w:val="04A0" w:firstRow="1" w:lastRow="0" w:firstColumn="1" w:lastColumn="0" w:noHBand="0" w:noVBand="1"/>
      </w:tblPr>
      <w:tblGrid>
        <w:gridCol w:w="1843"/>
        <w:gridCol w:w="1134"/>
        <w:gridCol w:w="2410"/>
        <w:gridCol w:w="1559"/>
        <w:gridCol w:w="1560"/>
      </w:tblGrid>
      <w:tr w:rsidR="00A966DE" w:rsidRPr="004213C7" w:rsidTr="00121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Pharmaceutical</w:t>
            </w:r>
          </w:p>
        </w:tc>
        <w:tc>
          <w:tcPr>
            <w:tcW w:w="1134" w:type="dxa"/>
            <w:noWrap/>
            <w:hideMark/>
          </w:tcPr>
          <w:p w:rsidR="00A966DE" w:rsidRPr="004213C7" w:rsidRDefault="00A966DE" w:rsidP="00121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Soil type</w:t>
            </w:r>
          </w:p>
        </w:tc>
        <w:tc>
          <w:tcPr>
            <w:tcW w:w="2410" w:type="dxa"/>
            <w:noWrap/>
            <w:hideMark/>
          </w:tcPr>
          <w:p w:rsidR="00A966DE" w:rsidRPr="004213C7" w:rsidRDefault="00A966DE" w:rsidP="00121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Solvent</w:t>
            </w:r>
          </w:p>
        </w:tc>
        <w:tc>
          <w:tcPr>
            <w:tcW w:w="1559" w:type="dxa"/>
            <w:noWrap/>
            <w:hideMark/>
          </w:tcPr>
          <w:p w:rsidR="00A966DE" w:rsidRPr="004213C7" w:rsidRDefault="00A966DE" w:rsidP="00121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1 x </w:t>
            </w:r>
            <w:proofErr w:type="gram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extraction  (</w:t>
            </w:r>
            <w:proofErr w:type="gramEnd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% recovery </w:t>
            </w:r>
            <w:r w:rsidRPr="004213C7">
              <w:rPr>
                <w:rFonts w:ascii="Arial" w:hAnsi="Arial" w:cs="Arial"/>
              </w:rPr>
              <w:t>± S.D.</w:t>
            </w: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:rsidR="00A966DE" w:rsidRPr="004213C7" w:rsidRDefault="00A966DE" w:rsidP="00121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2 x extraction (% </w:t>
            </w:r>
            <w:proofErr w:type="gram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covery  </w:t>
            </w:r>
            <w:r w:rsidRPr="004213C7">
              <w:rPr>
                <w:rFonts w:ascii="Arial" w:hAnsi="Arial" w:cs="Arial"/>
              </w:rPr>
              <w:t>±</w:t>
            </w:r>
            <w:proofErr w:type="gramEnd"/>
            <w:r w:rsidRPr="004213C7">
              <w:rPr>
                <w:rFonts w:ascii="Arial" w:hAnsi="Arial" w:cs="Arial"/>
              </w:rPr>
              <w:t xml:space="preserve"> S. D.</w:t>
            </w: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Carbamazep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Methano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5.68 </w:t>
            </w:r>
            <w:r w:rsidRPr="004213C7">
              <w:rPr>
                <w:rFonts w:ascii="Arial" w:hAnsi="Arial" w:cs="Arial"/>
              </w:rPr>
              <w:t>± 10.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3.65 </w:t>
            </w:r>
            <w:r w:rsidRPr="004213C7">
              <w:rPr>
                <w:rFonts w:ascii="Arial" w:hAnsi="Arial" w:cs="Arial"/>
              </w:rPr>
              <w:t>± 12.22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Carbamazep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Methano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9.25 </w:t>
            </w:r>
            <w:r w:rsidRPr="004213C7">
              <w:rPr>
                <w:rFonts w:ascii="Arial" w:hAnsi="Arial" w:cs="Arial"/>
              </w:rPr>
              <w:t>± 6.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6.79 </w:t>
            </w:r>
            <w:r w:rsidRPr="004213C7">
              <w:rPr>
                <w:rFonts w:ascii="Arial" w:hAnsi="Arial" w:cs="Arial"/>
              </w:rPr>
              <w:t>± 5.00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Carbamazep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Methano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4.88 </w:t>
            </w:r>
            <w:r w:rsidRPr="004213C7">
              <w:rPr>
                <w:rFonts w:ascii="Arial" w:hAnsi="Arial" w:cs="Arial"/>
              </w:rPr>
              <w:t>± 1.9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2.61 </w:t>
            </w:r>
            <w:r w:rsidRPr="004213C7">
              <w:rPr>
                <w:rFonts w:ascii="Arial" w:hAnsi="Arial" w:cs="Arial"/>
              </w:rPr>
              <w:t>± 2.93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Carbamazep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5M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Methano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6.50 </w:t>
            </w:r>
            <w:r w:rsidRPr="004213C7">
              <w:rPr>
                <w:rFonts w:ascii="Arial" w:hAnsi="Arial" w:cs="Arial"/>
              </w:rPr>
              <w:t>± 2.8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3.00 </w:t>
            </w:r>
            <w:r w:rsidRPr="004213C7">
              <w:rPr>
                <w:rFonts w:ascii="Arial" w:hAnsi="Arial" w:cs="Arial"/>
              </w:rPr>
              <w:t>± 2.99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Carbamazep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6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Methano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3.15 </w:t>
            </w:r>
            <w:r w:rsidRPr="004213C7">
              <w:rPr>
                <w:rFonts w:ascii="Arial" w:hAnsi="Arial" w:cs="Arial"/>
              </w:rPr>
              <w:t>± 2.8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4.72 </w:t>
            </w:r>
            <w:r w:rsidRPr="004213C7">
              <w:rPr>
                <w:rFonts w:ascii="Arial" w:hAnsi="Arial" w:cs="Arial"/>
              </w:rPr>
              <w:t>± 3.96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Ethyl Acet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3.05 </w:t>
            </w:r>
            <w:r w:rsidRPr="004213C7">
              <w:rPr>
                <w:rFonts w:ascii="Arial" w:hAnsi="Arial" w:cs="Arial"/>
              </w:rPr>
              <w:t>± 2.3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3.52 </w:t>
            </w:r>
            <w:r w:rsidRPr="004213C7">
              <w:rPr>
                <w:rFonts w:ascii="Arial" w:hAnsi="Arial" w:cs="Arial"/>
              </w:rPr>
              <w:t>± 2.00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Ethyl Acet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0.71 </w:t>
            </w:r>
            <w:r w:rsidRPr="004213C7">
              <w:rPr>
                <w:rFonts w:ascii="Arial" w:hAnsi="Arial" w:cs="Arial"/>
              </w:rPr>
              <w:t>± 1.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4.67 </w:t>
            </w:r>
            <w:r w:rsidRPr="004213C7">
              <w:rPr>
                <w:rFonts w:ascii="Arial" w:hAnsi="Arial" w:cs="Arial"/>
              </w:rPr>
              <w:t>± 1.97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Ethyl Acet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0.11 </w:t>
            </w:r>
            <w:r w:rsidRPr="004213C7">
              <w:rPr>
                <w:rFonts w:ascii="Arial" w:hAnsi="Arial" w:cs="Arial"/>
              </w:rPr>
              <w:t>± 1.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2.36 </w:t>
            </w:r>
            <w:r w:rsidRPr="004213C7">
              <w:rPr>
                <w:rFonts w:ascii="Arial" w:hAnsi="Arial" w:cs="Arial"/>
              </w:rPr>
              <w:t>± 0.70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5M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Ethyl Acet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7.04 </w:t>
            </w:r>
            <w:r w:rsidRPr="004213C7">
              <w:rPr>
                <w:rFonts w:ascii="Arial" w:hAnsi="Arial" w:cs="Arial"/>
              </w:rPr>
              <w:t>± 1.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6.37 </w:t>
            </w:r>
            <w:r w:rsidRPr="004213C7">
              <w:rPr>
                <w:rFonts w:ascii="Arial" w:hAnsi="Arial" w:cs="Arial"/>
              </w:rPr>
              <w:t>± 4.31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Diclofena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6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Ethyl Acet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3.72 </w:t>
            </w:r>
            <w:r w:rsidRPr="004213C7">
              <w:rPr>
                <w:rFonts w:ascii="Arial" w:hAnsi="Arial" w:cs="Arial"/>
              </w:rPr>
              <w:t>± 5.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90.17 </w:t>
            </w:r>
            <w:r w:rsidRPr="004213C7">
              <w:rPr>
                <w:rFonts w:ascii="Arial" w:hAnsi="Arial" w:cs="Arial"/>
              </w:rPr>
              <w:t>± 5.89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Fluoxet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:Water</w:t>
            </w:r>
            <w:proofErr w:type="spellEnd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7: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3.96 </w:t>
            </w:r>
            <w:r w:rsidRPr="004213C7">
              <w:rPr>
                <w:rFonts w:ascii="Arial" w:hAnsi="Arial" w:cs="Arial"/>
              </w:rPr>
              <w:t>± 5.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2.19 </w:t>
            </w:r>
            <w:r w:rsidRPr="004213C7">
              <w:rPr>
                <w:rFonts w:ascii="Arial" w:hAnsi="Arial" w:cs="Arial"/>
              </w:rPr>
              <w:t>± 5.07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Fluoxet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:Water</w:t>
            </w:r>
            <w:proofErr w:type="spellEnd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7: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66.16 </w:t>
            </w:r>
            <w:r w:rsidRPr="004213C7">
              <w:rPr>
                <w:rFonts w:ascii="Arial" w:hAnsi="Arial" w:cs="Arial"/>
              </w:rPr>
              <w:t xml:space="preserve">± 2.21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6.52 </w:t>
            </w:r>
            <w:r w:rsidRPr="004213C7">
              <w:rPr>
                <w:rFonts w:ascii="Arial" w:hAnsi="Arial" w:cs="Arial"/>
              </w:rPr>
              <w:t>± 1.48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Fluoxet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:Water</w:t>
            </w:r>
            <w:proofErr w:type="spellEnd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7: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61.33 </w:t>
            </w:r>
            <w:r w:rsidRPr="004213C7">
              <w:rPr>
                <w:rFonts w:ascii="Arial" w:hAnsi="Arial" w:cs="Arial"/>
              </w:rPr>
              <w:t>± 0.6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4.93 </w:t>
            </w:r>
            <w:r w:rsidRPr="004213C7">
              <w:rPr>
                <w:rFonts w:ascii="Arial" w:hAnsi="Arial" w:cs="Arial"/>
              </w:rPr>
              <w:t>± 1.31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Fluoxet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5M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:Water</w:t>
            </w:r>
            <w:proofErr w:type="spellEnd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7: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66.26 </w:t>
            </w:r>
            <w:r w:rsidRPr="004213C7">
              <w:rPr>
                <w:rFonts w:ascii="Arial" w:hAnsi="Arial" w:cs="Arial"/>
              </w:rPr>
              <w:t>± 0.8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8.06 </w:t>
            </w:r>
            <w:r w:rsidRPr="004213C7">
              <w:rPr>
                <w:rFonts w:ascii="Arial" w:hAnsi="Arial" w:cs="Arial"/>
              </w:rPr>
              <w:t>± 1.65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Fluoxet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6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:Water</w:t>
            </w:r>
            <w:proofErr w:type="spellEnd"/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7: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36.78 </w:t>
            </w:r>
            <w:r w:rsidRPr="004213C7">
              <w:rPr>
                <w:rFonts w:ascii="Arial" w:hAnsi="Arial" w:cs="Arial"/>
              </w:rPr>
              <w:t>± 0.6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2.43 </w:t>
            </w:r>
            <w:r w:rsidRPr="004213C7">
              <w:rPr>
                <w:rFonts w:ascii="Arial" w:hAnsi="Arial" w:cs="Arial"/>
              </w:rPr>
              <w:t>± 1.61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Orlista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4.36 </w:t>
            </w:r>
            <w:r w:rsidRPr="004213C7">
              <w:rPr>
                <w:rFonts w:ascii="Arial" w:hAnsi="Arial" w:cs="Arial"/>
              </w:rPr>
              <w:t>± 4.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8.11 </w:t>
            </w:r>
            <w:r w:rsidRPr="004213C7">
              <w:rPr>
                <w:rFonts w:ascii="Arial" w:hAnsi="Arial" w:cs="Arial"/>
              </w:rPr>
              <w:t>± 2.19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Orlista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2.00 </w:t>
            </w:r>
            <w:r w:rsidRPr="004213C7">
              <w:rPr>
                <w:rFonts w:ascii="Arial" w:hAnsi="Arial" w:cs="Arial"/>
              </w:rPr>
              <w:t>± 2.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2.84 </w:t>
            </w:r>
            <w:r w:rsidRPr="004213C7">
              <w:rPr>
                <w:rFonts w:ascii="Arial" w:hAnsi="Arial" w:cs="Arial"/>
              </w:rPr>
              <w:t>± 1.94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Orlista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79.07 </w:t>
            </w:r>
            <w:r w:rsidRPr="004213C7">
              <w:rPr>
                <w:rFonts w:ascii="Arial" w:hAnsi="Arial" w:cs="Arial"/>
              </w:rPr>
              <w:t>± 1.7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2.25 </w:t>
            </w:r>
            <w:r w:rsidRPr="004213C7">
              <w:rPr>
                <w:rFonts w:ascii="Arial" w:hAnsi="Arial" w:cs="Arial"/>
              </w:rPr>
              <w:t>± 2.04</w:t>
            </w:r>
          </w:p>
        </w:tc>
      </w:tr>
      <w:tr w:rsidR="00A966DE" w:rsidRPr="004213C7" w:rsidTr="00121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Orlista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5M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0.57 </w:t>
            </w:r>
            <w:r w:rsidRPr="004213C7">
              <w:rPr>
                <w:rFonts w:ascii="Arial" w:hAnsi="Arial" w:cs="Arial"/>
              </w:rPr>
              <w:t>± 2.5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2.28 </w:t>
            </w:r>
            <w:r w:rsidRPr="004213C7">
              <w:rPr>
                <w:rFonts w:ascii="Arial" w:hAnsi="Arial" w:cs="Arial"/>
              </w:rPr>
              <w:t>± 1.00</w:t>
            </w:r>
          </w:p>
        </w:tc>
      </w:tr>
      <w:tr w:rsidR="00A966DE" w:rsidRPr="004213C7" w:rsidTr="001213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Orlista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6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>Acetonitr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1.83 </w:t>
            </w:r>
            <w:r w:rsidRPr="004213C7">
              <w:rPr>
                <w:rFonts w:ascii="Arial" w:hAnsi="Arial" w:cs="Arial"/>
              </w:rPr>
              <w:t>± 3.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966DE" w:rsidRPr="004213C7" w:rsidRDefault="00A966DE" w:rsidP="001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lang w:eastAsia="en-GB"/>
              </w:rPr>
              <w:t xml:space="preserve">83.13 </w:t>
            </w:r>
            <w:r w:rsidRPr="004213C7">
              <w:rPr>
                <w:rFonts w:ascii="Arial" w:hAnsi="Arial" w:cs="Arial"/>
              </w:rPr>
              <w:t>± 3.62</w:t>
            </w:r>
          </w:p>
        </w:tc>
      </w:tr>
    </w:tbl>
    <w:p w:rsidR="00817DBC" w:rsidRPr="004213C7" w:rsidRDefault="00817DBC" w:rsidP="00A966DE">
      <w:pPr>
        <w:rPr>
          <w:rFonts w:ascii="Arial" w:hAnsi="Arial" w:cs="Arial"/>
        </w:rPr>
      </w:pPr>
    </w:p>
    <w:p w:rsidR="00817DBC" w:rsidRPr="004213C7" w:rsidRDefault="00817DBC" w:rsidP="00A966DE">
      <w:pPr>
        <w:rPr>
          <w:rFonts w:ascii="Arial" w:hAnsi="Arial" w:cs="Arial"/>
        </w:rPr>
      </w:pPr>
    </w:p>
    <w:p w:rsidR="00817DBC" w:rsidRPr="004213C7" w:rsidRDefault="00817DBC" w:rsidP="00A966DE">
      <w:pPr>
        <w:rPr>
          <w:rFonts w:ascii="Arial" w:hAnsi="Arial" w:cs="Arial"/>
        </w:rPr>
        <w:sectPr w:rsidR="00817DBC" w:rsidRPr="004213C7" w:rsidSect="004213C7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556D3" w:rsidRPr="004213C7" w:rsidRDefault="000647FD" w:rsidP="003556D3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</w:t>
      </w:r>
      <w:r w:rsidRPr="004213C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able </w:t>
      </w:r>
      <w:r w:rsidR="00E522B7">
        <w:rPr>
          <w:rFonts w:ascii="Arial" w:hAnsi="Arial" w:cs="Arial"/>
          <w:sz w:val="22"/>
          <w:szCs w:val="22"/>
        </w:rPr>
        <w:t>3</w:t>
      </w:r>
      <w:r w:rsidR="003556D3" w:rsidRPr="004213C7">
        <w:rPr>
          <w:rFonts w:ascii="Arial" w:hAnsi="Arial" w:cs="Arial"/>
          <w:sz w:val="22"/>
          <w:szCs w:val="22"/>
        </w:rPr>
        <w:t xml:space="preserve"> </w:t>
      </w:r>
      <w:r w:rsidR="003556D3" w:rsidRPr="003556D3">
        <w:rPr>
          <w:rFonts w:ascii="Arial" w:hAnsi="Arial" w:cs="Arial"/>
          <w:b w:val="0"/>
          <w:sz w:val="22"/>
          <w:szCs w:val="22"/>
        </w:rPr>
        <w:t>Extent of</w:t>
      </w:r>
      <w:r w:rsidR="003556D3">
        <w:rPr>
          <w:rFonts w:ascii="Arial" w:hAnsi="Arial" w:cs="Arial"/>
          <w:b w:val="0"/>
          <w:sz w:val="22"/>
          <w:szCs w:val="22"/>
        </w:rPr>
        <w:t xml:space="preserve"> diclofenac</w:t>
      </w:r>
      <w:r w:rsidR="008F1A73">
        <w:rPr>
          <w:rFonts w:ascii="Arial" w:hAnsi="Arial" w:cs="Arial"/>
          <w:b w:val="0"/>
          <w:sz w:val="22"/>
          <w:szCs w:val="22"/>
        </w:rPr>
        <w:t xml:space="preserve"> and fluoxetine</w:t>
      </w:r>
      <w:r w:rsidR="003556D3" w:rsidRPr="003556D3">
        <w:rPr>
          <w:rFonts w:ascii="Arial" w:hAnsi="Arial" w:cs="Arial"/>
          <w:b w:val="0"/>
          <w:sz w:val="22"/>
          <w:szCs w:val="22"/>
        </w:rPr>
        <w:t xml:space="preserve"> </w:t>
      </w:r>
      <w:r w:rsidR="003556D3">
        <w:rPr>
          <w:rFonts w:ascii="Arial" w:hAnsi="Arial" w:cs="Arial"/>
          <w:b w:val="0"/>
          <w:sz w:val="22"/>
          <w:szCs w:val="22"/>
        </w:rPr>
        <w:t xml:space="preserve">ionisation in earthworm and soil </w:t>
      </w:r>
    </w:p>
    <w:p w:rsidR="003556D3" w:rsidRPr="003556D3" w:rsidRDefault="003556D3" w:rsidP="003556D3">
      <w:pPr>
        <w:pStyle w:val="Caption"/>
        <w:spacing w:line="480" w:lineRule="auto"/>
        <w:jc w:val="both"/>
        <w:rPr>
          <w:rFonts w:ascii="Arial" w:hAnsi="Arial" w:cs="Arial"/>
          <w:b w:val="0"/>
          <w:sz w:val="20"/>
          <w:szCs w:val="20"/>
        </w:rPr>
      </w:pPr>
      <w:r w:rsidRPr="003556D3">
        <w:rPr>
          <w:rFonts w:ascii="Arial" w:hAnsi="Arial" w:cs="Arial"/>
          <w:b w:val="0"/>
          <w:sz w:val="20"/>
          <w:szCs w:val="20"/>
        </w:rPr>
        <w:t>Percentage of ionised and neutral species in different soil types and worm samples for diclofenac</w:t>
      </w:r>
      <w:r w:rsidR="008F1A73">
        <w:rPr>
          <w:rFonts w:ascii="Arial" w:hAnsi="Arial" w:cs="Arial"/>
          <w:b w:val="0"/>
          <w:sz w:val="20"/>
          <w:szCs w:val="20"/>
        </w:rPr>
        <w:t xml:space="preserve"> and fluoxetine</w:t>
      </w:r>
      <w:r w:rsidRPr="003556D3">
        <w:rPr>
          <w:rFonts w:ascii="Arial" w:hAnsi="Arial" w:cs="Arial"/>
          <w:b w:val="0"/>
          <w:sz w:val="20"/>
          <w:szCs w:val="20"/>
        </w:rPr>
        <w:t xml:space="preserve"> exposure at 0H (start pH) and 21 d (end pH) are provided below</w:t>
      </w:r>
      <w:r>
        <w:rPr>
          <w:rFonts w:ascii="Arial" w:hAnsi="Arial" w:cs="Arial"/>
          <w:b w:val="0"/>
          <w:sz w:val="20"/>
          <w:szCs w:val="20"/>
        </w:rPr>
        <w:t>.</w:t>
      </w:r>
    </w:p>
    <w:tbl>
      <w:tblPr>
        <w:tblW w:w="11265" w:type="dxa"/>
        <w:jc w:val="center"/>
        <w:tblLook w:val="04A0" w:firstRow="1" w:lastRow="0" w:firstColumn="1" w:lastColumn="0" w:noHBand="0" w:noVBand="1"/>
      </w:tblPr>
      <w:tblGrid>
        <w:gridCol w:w="823"/>
        <w:gridCol w:w="1617"/>
        <w:gridCol w:w="1380"/>
        <w:gridCol w:w="960"/>
        <w:gridCol w:w="960"/>
        <w:gridCol w:w="960"/>
        <w:gridCol w:w="1260"/>
        <w:gridCol w:w="1380"/>
        <w:gridCol w:w="960"/>
        <w:gridCol w:w="965"/>
      </w:tblGrid>
      <w:tr w:rsidR="003556D3" w:rsidRPr="004213C7" w:rsidTr="000F001E">
        <w:trPr>
          <w:trHeight w:val="300"/>
          <w:jc w:val="center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clofena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rt 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d 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3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7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3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6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5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7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9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6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5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7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8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rm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d uptake 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d dep 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2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8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7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5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6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5</w:t>
            </w:r>
          </w:p>
        </w:tc>
      </w:tr>
    </w:tbl>
    <w:p w:rsidR="003556D3" w:rsidRPr="004213C7" w:rsidRDefault="003556D3" w:rsidP="003556D3">
      <w:pPr>
        <w:rPr>
          <w:rFonts w:ascii="Arial" w:hAnsi="Arial" w:cs="Arial"/>
        </w:rPr>
      </w:pPr>
    </w:p>
    <w:p w:rsidR="003556D3" w:rsidRPr="004213C7" w:rsidRDefault="003556D3" w:rsidP="003556D3">
      <w:pPr>
        <w:rPr>
          <w:rFonts w:ascii="Arial" w:hAnsi="Arial" w:cs="Arial"/>
          <w:b/>
        </w:rPr>
      </w:pPr>
      <w:r w:rsidRPr="004213C7">
        <w:rPr>
          <w:rFonts w:ascii="Arial" w:hAnsi="Arial" w:cs="Arial"/>
          <w:b/>
        </w:rPr>
        <w:br w:type="page"/>
      </w:r>
    </w:p>
    <w:tbl>
      <w:tblPr>
        <w:tblW w:w="11200" w:type="dxa"/>
        <w:jc w:val="center"/>
        <w:tblLook w:val="04A0" w:firstRow="1" w:lastRow="0" w:firstColumn="1" w:lastColumn="0" w:noHBand="0" w:noVBand="1"/>
      </w:tblPr>
      <w:tblGrid>
        <w:gridCol w:w="823"/>
        <w:gridCol w:w="1617"/>
        <w:gridCol w:w="1400"/>
        <w:gridCol w:w="960"/>
        <w:gridCol w:w="960"/>
        <w:gridCol w:w="960"/>
        <w:gridCol w:w="1180"/>
        <w:gridCol w:w="1380"/>
        <w:gridCol w:w="960"/>
        <w:gridCol w:w="960"/>
      </w:tblGrid>
      <w:tr w:rsidR="003556D3" w:rsidRPr="004213C7" w:rsidTr="000F001E">
        <w:trPr>
          <w:trHeight w:val="300"/>
          <w:jc w:val="center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Fluoxet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rt p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d 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0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8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1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5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80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6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89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rm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d uptake p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d dep 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ion:neu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ionic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6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0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2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3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5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</w:tr>
      <w:tr w:rsidR="003556D3" w:rsidRPr="004213C7" w:rsidTr="000F001E">
        <w:trPr>
          <w:trHeight w:val="300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il 6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6D3" w:rsidRPr="004213C7" w:rsidRDefault="003556D3" w:rsidP="000F0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13C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0</w:t>
            </w:r>
          </w:p>
        </w:tc>
      </w:tr>
    </w:tbl>
    <w:p w:rsidR="003556D3" w:rsidRPr="004213C7" w:rsidRDefault="003556D3" w:rsidP="003556D3">
      <w:pPr>
        <w:jc w:val="both"/>
        <w:rPr>
          <w:rFonts w:ascii="Arial" w:hAnsi="Arial" w:cs="Arial"/>
        </w:rPr>
      </w:pPr>
      <w:r w:rsidRPr="004213C7">
        <w:rPr>
          <w:rFonts w:ascii="Arial" w:hAnsi="Arial" w:cs="Arial"/>
        </w:rPr>
        <w:br w:type="page"/>
      </w:r>
    </w:p>
    <w:p w:rsidR="003556D3" w:rsidRDefault="003556D3">
      <w:pPr>
        <w:rPr>
          <w:rFonts w:ascii="Arial" w:hAnsi="Arial" w:cs="Arial"/>
          <w:b/>
          <w:bCs/>
          <w:sz w:val="18"/>
          <w:szCs w:val="18"/>
        </w:rPr>
      </w:pPr>
    </w:p>
    <w:p w:rsidR="000F001E" w:rsidRDefault="000647FD" w:rsidP="00F172B8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</w:t>
      </w:r>
      <w:r w:rsidRPr="004213C7">
        <w:rPr>
          <w:rFonts w:ascii="Arial" w:hAnsi="Arial" w:cs="Arial"/>
          <w:sz w:val="22"/>
          <w:szCs w:val="22"/>
        </w:rPr>
        <w:t xml:space="preserve"> </w:t>
      </w:r>
      <w:r w:rsidR="000F001E">
        <w:rPr>
          <w:rFonts w:ascii="Arial" w:hAnsi="Arial" w:cs="Arial"/>
          <w:sz w:val="22"/>
          <w:szCs w:val="22"/>
        </w:rPr>
        <w:t>Figure 1</w:t>
      </w:r>
      <w:r w:rsidR="000F001E" w:rsidRPr="004213C7">
        <w:rPr>
          <w:rFonts w:ascii="Arial" w:hAnsi="Arial" w:cs="Arial"/>
          <w:sz w:val="22"/>
          <w:szCs w:val="22"/>
        </w:rPr>
        <w:t xml:space="preserve"> </w:t>
      </w:r>
      <w:r w:rsidR="0034084E" w:rsidRPr="0034084E">
        <w:rPr>
          <w:rFonts w:ascii="Arial" w:hAnsi="Arial" w:cs="Arial"/>
          <w:b w:val="0"/>
          <w:sz w:val="22"/>
          <w:szCs w:val="22"/>
        </w:rPr>
        <w:t>Mass balance</w:t>
      </w:r>
      <w:r w:rsidR="0034084E">
        <w:rPr>
          <w:rFonts w:ascii="Arial" w:hAnsi="Arial" w:cs="Arial"/>
          <w:b w:val="0"/>
          <w:sz w:val="22"/>
          <w:szCs w:val="22"/>
        </w:rPr>
        <w:t xml:space="preserve"> for treatments where non-extractable residues</w:t>
      </w:r>
      <w:r w:rsidR="00A01905">
        <w:rPr>
          <w:rFonts w:ascii="Arial" w:hAnsi="Arial" w:cs="Arial"/>
          <w:b w:val="0"/>
          <w:sz w:val="22"/>
          <w:szCs w:val="22"/>
        </w:rPr>
        <w:t xml:space="preserve"> (NER)</w:t>
      </w:r>
      <w:r w:rsidR="0034084E">
        <w:rPr>
          <w:rFonts w:ascii="Arial" w:hAnsi="Arial" w:cs="Arial"/>
          <w:b w:val="0"/>
          <w:sz w:val="22"/>
          <w:szCs w:val="22"/>
        </w:rPr>
        <w:t xml:space="preserve"> were detected</w:t>
      </w:r>
      <w:r w:rsidR="0034084E">
        <w:rPr>
          <w:rFonts w:ascii="Arial" w:hAnsi="Arial" w:cs="Arial"/>
          <w:sz w:val="22"/>
          <w:szCs w:val="22"/>
        </w:rPr>
        <w:t xml:space="preserve"> </w:t>
      </w:r>
      <w:r w:rsidR="0034084E" w:rsidRPr="0034084E">
        <w:rPr>
          <w:rFonts w:ascii="Arial" w:hAnsi="Arial" w:cs="Arial"/>
          <w:b w:val="0"/>
          <w:sz w:val="22"/>
          <w:szCs w:val="22"/>
        </w:rPr>
        <w:t>(diclofenac)</w:t>
      </w:r>
    </w:p>
    <w:p w:rsidR="00A966DE" w:rsidRPr="00F172B8" w:rsidRDefault="00DC75E3" w:rsidP="00F172B8">
      <w:pPr>
        <w:pStyle w:val="Caption"/>
        <w:spacing w:line="48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DC75E3">
        <w:rPr>
          <w:rFonts w:ascii="Arial" w:hAnsi="Arial" w:cs="Arial"/>
          <w:b w:val="0"/>
          <w:sz w:val="20"/>
          <w:szCs w:val="20"/>
        </w:rPr>
        <w:t>Mass balance for diclofenac in fate study over 0 and 6 h, 1, 3, 7, 10, 14 and 21 d</w:t>
      </w:r>
      <w:r w:rsidR="00A01905">
        <w:rPr>
          <w:rFonts w:ascii="Arial" w:hAnsi="Arial" w:cs="Arial"/>
          <w:b w:val="0"/>
          <w:sz w:val="20"/>
          <w:szCs w:val="20"/>
        </w:rPr>
        <w:t xml:space="preserve"> in 5 soil types.</w:t>
      </w:r>
      <w:proofErr w:type="gramEnd"/>
      <w:r w:rsidR="00A01905">
        <w:rPr>
          <w:rFonts w:ascii="Arial" w:hAnsi="Arial" w:cs="Arial"/>
          <w:b w:val="0"/>
          <w:sz w:val="20"/>
          <w:szCs w:val="20"/>
        </w:rPr>
        <w:t xml:space="preserve"> </w:t>
      </w:r>
      <w:r w:rsidR="00A01905" w:rsidRPr="00A01905">
        <w:rPr>
          <w:rFonts w:ascii="Arial" w:hAnsi="Arial" w:cs="Arial"/>
          <w:b w:val="0"/>
          <w:sz w:val="19"/>
          <w:szCs w:val="19"/>
          <w:shd w:val="clear" w:color="auto" w:fill="FFFFFF"/>
        </w:rPr>
        <w:t>The amount of radioactivity measured in the solvent extraction (extractable) and combustion analysis (NER) for each soil type was calculated as a percentage of the measured radioactivity in the test system at the start of the fate study (0</w:t>
      </w:r>
      <w:r w:rsidR="00A01905">
        <w:rPr>
          <w:rFonts w:ascii="Arial" w:hAnsi="Arial" w:cs="Arial"/>
          <w:b w:val="0"/>
          <w:sz w:val="19"/>
          <w:szCs w:val="19"/>
          <w:shd w:val="clear" w:color="auto" w:fill="FFFFFF"/>
        </w:rPr>
        <w:t xml:space="preserve"> </w:t>
      </w:r>
      <w:r w:rsidR="00A01905" w:rsidRPr="00A01905">
        <w:rPr>
          <w:rFonts w:ascii="Arial" w:hAnsi="Arial" w:cs="Arial"/>
          <w:b w:val="0"/>
          <w:sz w:val="19"/>
          <w:szCs w:val="19"/>
          <w:shd w:val="clear" w:color="auto" w:fill="FFFFFF"/>
        </w:rPr>
        <w:t>h)</w:t>
      </w:r>
      <w:r w:rsidR="00A01905">
        <w:rPr>
          <w:rFonts w:ascii="Arial" w:hAnsi="Arial" w:cs="Arial"/>
          <w:b w:val="0"/>
          <w:sz w:val="19"/>
          <w:szCs w:val="19"/>
          <w:shd w:val="clear" w:color="auto" w:fill="FFFFFF"/>
        </w:rPr>
        <w:t xml:space="preserve"> with any remaining difference in radioactivity being unaccounted for</w:t>
      </w:r>
      <w:r w:rsidR="00A01905" w:rsidRPr="00A01905">
        <w:rPr>
          <w:rFonts w:ascii="Arial" w:hAnsi="Arial" w:cs="Arial"/>
          <w:b w:val="0"/>
          <w:sz w:val="19"/>
          <w:szCs w:val="19"/>
          <w:shd w:val="clear" w:color="auto" w:fill="FFFFFF"/>
        </w:rPr>
        <w:t xml:space="preserve">. It is likely that the unaccounted for fraction would indicate mineralisation or volatilisation. </w:t>
      </w:r>
      <w:r w:rsidRPr="00A01905">
        <w:rPr>
          <w:rFonts w:ascii="Arial" w:hAnsi="Arial" w:cs="Arial"/>
          <w:b w:val="0"/>
          <w:sz w:val="20"/>
          <w:szCs w:val="20"/>
        </w:rPr>
        <w:t xml:space="preserve"> </w:t>
      </w:r>
      <w:r w:rsidR="00D044C7">
        <w:rPr>
          <w:rFonts w:ascii="Arial" w:hAnsi="Arial" w:cs="Arial"/>
          <w:b w:val="0"/>
          <w:sz w:val="20"/>
          <w:szCs w:val="20"/>
        </w:rPr>
        <w:t>Figures show</w:t>
      </w:r>
      <w:r w:rsidR="00D044C7" w:rsidRPr="00DC75E3">
        <w:rPr>
          <w:rFonts w:ascii="Arial" w:hAnsi="Arial" w:cs="Arial"/>
          <w:b w:val="0"/>
          <w:sz w:val="20"/>
          <w:szCs w:val="20"/>
        </w:rPr>
        <w:t xml:space="preserve"> </w:t>
      </w:r>
      <w:r w:rsidRPr="00DC75E3">
        <w:rPr>
          <w:rFonts w:ascii="Arial" w:hAnsi="Arial" w:cs="Arial"/>
          <w:b w:val="0"/>
          <w:sz w:val="20"/>
          <w:szCs w:val="20"/>
        </w:rPr>
        <w:t>percentage</w:t>
      </w:r>
      <w:r>
        <w:rPr>
          <w:rFonts w:ascii="Arial" w:hAnsi="Arial" w:cs="Arial"/>
          <w:b w:val="0"/>
          <w:sz w:val="20"/>
          <w:szCs w:val="20"/>
        </w:rPr>
        <w:t xml:space="preserve"> recovered from</w:t>
      </w:r>
      <w:r w:rsidRPr="00DC75E3">
        <w:rPr>
          <w:rFonts w:ascii="Arial" w:hAnsi="Arial" w:cs="Arial"/>
          <w:b w:val="0"/>
          <w:sz w:val="20"/>
          <w:szCs w:val="20"/>
        </w:rPr>
        <w:t xml:space="preserve"> non-extractable residue</w:t>
      </w:r>
      <w:r>
        <w:rPr>
          <w:rFonts w:ascii="Arial" w:hAnsi="Arial" w:cs="Arial"/>
          <w:b w:val="0"/>
          <w:sz w:val="20"/>
          <w:szCs w:val="20"/>
        </w:rPr>
        <w:t>s (</w:t>
      </w:r>
      <w:r w:rsidR="0034084E">
        <w:rPr>
          <w:rFonts w:ascii="Arial" w:hAnsi="Arial" w:cs="Arial"/>
          <w:b w:val="0"/>
          <w:sz w:val="20"/>
          <w:szCs w:val="20"/>
        </w:rPr>
        <w:t>grey)</w:t>
      </w:r>
      <w:r w:rsidRPr="00DC75E3">
        <w:rPr>
          <w:rFonts w:ascii="Arial" w:hAnsi="Arial" w:cs="Arial"/>
          <w:b w:val="0"/>
          <w:sz w:val="20"/>
          <w:szCs w:val="20"/>
        </w:rPr>
        <w:t xml:space="preserve">, </w:t>
      </w:r>
      <w:r>
        <w:rPr>
          <w:rFonts w:ascii="Arial" w:hAnsi="Arial" w:cs="Arial"/>
          <w:b w:val="0"/>
          <w:sz w:val="20"/>
          <w:szCs w:val="20"/>
        </w:rPr>
        <w:t xml:space="preserve">solvent </w:t>
      </w:r>
      <w:r w:rsidRPr="00DC75E3">
        <w:rPr>
          <w:rFonts w:ascii="Arial" w:hAnsi="Arial" w:cs="Arial"/>
          <w:b w:val="0"/>
          <w:sz w:val="20"/>
          <w:szCs w:val="20"/>
        </w:rPr>
        <w:t>extractable</w:t>
      </w:r>
      <w:r>
        <w:rPr>
          <w:rFonts w:ascii="Arial" w:hAnsi="Arial" w:cs="Arial"/>
          <w:b w:val="0"/>
          <w:sz w:val="20"/>
          <w:szCs w:val="20"/>
        </w:rPr>
        <w:t xml:space="preserve"> residues</w:t>
      </w:r>
      <w:r w:rsidRPr="00DC75E3">
        <w:rPr>
          <w:rFonts w:ascii="Arial" w:hAnsi="Arial" w:cs="Arial"/>
          <w:b w:val="0"/>
          <w:sz w:val="20"/>
          <w:szCs w:val="20"/>
        </w:rPr>
        <w:t xml:space="preserve"> </w:t>
      </w:r>
      <w:r w:rsidR="0034084E">
        <w:rPr>
          <w:rFonts w:ascii="Arial" w:hAnsi="Arial" w:cs="Arial"/>
          <w:b w:val="0"/>
          <w:sz w:val="20"/>
          <w:szCs w:val="20"/>
        </w:rPr>
        <w:t xml:space="preserve">(white) </w:t>
      </w:r>
      <w:r w:rsidRPr="00DC75E3">
        <w:rPr>
          <w:rFonts w:ascii="Arial" w:hAnsi="Arial" w:cs="Arial"/>
          <w:b w:val="0"/>
          <w:sz w:val="20"/>
          <w:szCs w:val="20"/>
        </w:rPr>
        <w:t>and unaccounted for</w:t>
      </w:r>
      <w:r>
        <w:rPr>
          <w:rFonts w:ascii="Arial" w:hAnsi="Arial" w:cs="Arial"/>
          <w:b w:val="0"/>
          <w:sz w:val="20"/>
          <w:szCs w:val="20"/>
        </w:rPr>
        <w:t xml:space="preserve"> (black)</w:t>
      </w:r>
      <w:r w:rsidR="0034084E">
        <w:rPr>
          <w:rFonts w:ascii="Arial" w:hAnsi="Arial" w:cs="Arial"/>
          <w:b w:val="0"/>
          <w:sz w:val="20"/>
          <w:szCs w:val="20"/>
        </w:rPr>
        <w:t xml:space="preserve"> in comparison to </w:t>
      </w:r>
      <w:r w:rsidR="002B7042">
        <w:rPr>
          <w:rFonts w:ascii="Arial" w:hAnsi="Arial" w:cs="Arial"/>
          <w:b w:val="0"/>
          <w:sz w:val="20"/>
          <w:szCs w:val="20"/>
        </w:rPr>
        <w:t xml:space="preserve">radioactivity measured in the soil at </w:t>
      </w:r>
      <w:r w:rsidR="0034084E">
        <w:rPr>
          <w:rFonts w:ascii="Arial" w:hAnsi="Arial" w:cs="Arial"/>
          <w:b w:val="0"/>
          <w:sz w:val="20"/>
          <w:szCs w:val="20"/>
        </w:rPr>
        <w:t>0H</w:t>
      </w:r>
      <w:r w:rsidRPr="00DC75E3">
        <w:rPr>
          <w:rFonts w:ascii="Arial" w:hAnsi="Arial" w:cs="Arial"/>
          <w:b w:val="0"/>
          <w:sz w:val="20"/>
          <w:szCs w:val="20"/>
        </w:rPr>
        <w:t xml:space="preserve">. </w:t>
      </w:r>
    </w:p>
    <w:p w:rsidR="0034084E" w:rsidRDefault="00DC75E3" w:rsidP="00A966D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1834011D">
            <wp:extent cx="2547786" cy="1519200"/>
            <wp:effectExtent l="0" t="0" r="508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786" cy="15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en-GB"/>
        </w:rPr>
        <w:drawing>
          <wp:inline distT="0" distB="0" distL="0" distR="0" wp14:anchorId="16A42706">
            <wp:extent cx="2614197" cy="155880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197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en-GB"/>
        </w:rPr>
        <w:drawing>
          <wp:inline distT="0" distB="0" distL="0" distR="0" wp14:anchorId="66736A93">
            <wp:extent cx="2614197" cy="155880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197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en-GB"/>
        </w:rPr>
        <w:drawing>
          <wp:inline distT="0" distB="0" distL="0" distR="0" wp14:anchorId="0C7C7F32">
            <wp:extent cx="2614197" cy="155880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197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en-GB"/>
        </w:rPr>
        <w:drawing>
          <wp:inline distT="0" distB="0" distL="0" distR="0" wp14:anchorId="334ACFDA">
            <wp:extent cx="2614197" cy="155880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197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84E" w:rsidRPr="0034084E" w:rsidRDefault="0034084E" w:rsidP="0034084E">
      <w:pPr>
        <w:rPr>
          <w:rFonts w:ascii="Arial" w:hAnsi="Arial" w:cs="Arial"/>
        </w:rPr>
      </w:pPr>
    </w:p>
    <w:p w:rsidR="0034084E" w:rsidRDefault="0034084E" w:rsidP="0034084E">
      <w:pPr>
        <w:rPr>
          <w:rFonts w:ascii="Arial" w:hAnsi="Arial" w:cs="Arial"/>
        </w:rPr>
      </w:pPr>
    </w:p>
    <w:p w:rsidR="00A966DE" w:rsidRDefault="0034084E" w:rsidP="0034084E">
      <w:pPr>
        <w:tabs>
          <w:tab w:val="left" w:pos="1678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34084E" w:rsidRDefault="000647FD" w:rsidP="0034084E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</w:t>
      </w:r>
      <w:r w:rsidRPr="004213C7">
        <w:rPr>
          <w:rFonts w:ascii="Arial" w:hAnsi="Arial" w:cs="Arial"/>
          <w:sz w:val="22"/>
          <w:szCs w:val="22"/>
        </w:rPr>
        <w:t xml:space="preserve"> </w:t>
      </w:r>
      <w:r w:rsidR="0034084E">
        <w:rPr>
          <w:rFonts w:ascii="Arial" w:hAnsi="Arial" w:cs="Arial"/>
          <w:sz w:val="22"/>
          <w:szCs w:val="22"/>
        </w:rPr>
        <w:t>Figure 2</w:t>
      </w:r>
      <w:r w:rsidR="0034084E" w:rsidRPr="0034084E">
        <w:rPr>
          <w:rFonts w:ascii="Arial" w:hAnsi="Arial" w:cs="Arial"/>
          <w:b w:val="0"/>
          <w:sz w:val="22"/>
          <w:szCs w:val="22"/>
        </w:rPr>
        <w:t xml:space="preserve"> Mass balance</w:t>
      </w:r>
      <w:r w:rsidR="0034084E">
        <w:rPr>
          <w:rFonts w:ascii="Arial" w:hAnsi="Arial" w:cs="Arial"/>
          <w:b w:val="0"/>
          <w:sz w:val="22"/>
          <w:szCs w:val="22"/>
        </w:rPr>
        <w:t xml:space="preserve"> for treatments where non-extractable</w:t>
      </w:r>
      <w:r w:rsidR="00D044C7">
        <w:rPr>
          <w:rFonts w:ascii="Arial" w:hAnsi="Arial" w:cs="Arial"/>
          <w:b w:val="0"/>
          <w:sz w:val="22"/>
          <w:szCs w:val="22"/>
        </w:rPr>
        <w:t xml:space="preserve"> (NER)</w:t>
      </w:r>
      <w:r w:rsidR="0034084E">
        <w:rPr>
          <w:rFonts w:ascii="Arial" w:hAnsi="Arial" w:cs="Arial"/>
          <w:b w:val="0"/>
          <w:sz w:val="22"/>
          <w:szCs w:val="22"/>
        </w:rPr>
        <w:t xml:space="preserve"> residues were detected</w:t>
      </w:r>
      <w:r w:rsidR="0034084E">
        <w:rPr>
          <w:rFonts w:ascii="Arial" w:hAnsi="Arial" w:cs="Arial"/>
          <w:sz w:val="22"/>
          <w:szCs w:val="22"/>
        </w:rPr>
        <w:t xml:space="preserve"> </w:t>
      </w:r>
      <w:r w:rsidR="0034084E" w:rsidRPr="0034084E">
        <w:rPr>
          <w:rFonts w:ascii="Arial" w:hAnsi="Arial" w:cs="Arial"/>
          <w:b w:val="0"/>
          <w:sz w:val="22"/>
          <w:szCs w:val="22"/>
        </w:rPr>
        <w:t>(</w:t>
      </w:r>
      <w:r w:rsidR="0034084E">
        <w:rPr>
          <w:rFonts w:ascii="Arial" w:hAnsi="Arial" w:cs="Arial"/>
          <w:b w:val="0"/>
          <w:sz w:val="22"/>
          <w:szCs w:val="22"/>
        </w:rPr>
        <w:t>orlistat</w:t>
      </w:r>
      <w:r w:rsidR="0034084E" w:rsidRPr="0034084E">
        <w:rPr>
          <w:rFonts w:ascii="Arial" w:hAnsi="Arial" w:cs="Arial"/>
          <w:b w:val="0"/>
          <w:sz w:val="22"/>
          <w:szCs w:val="22"/>
        </w:rPr>
        <w:t>)</w:t>
      </w:r>
    </w:p>
    <w:p w:rsidR="0034084E" w:rsidRPr="00F172B8" w:rsidRDefault="0034084E" w:rsidP="0034084E">
      <w:pPr>
        <w:pStyle w:val="Caption"/>
        <w:spacing w:line="48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DC75E3">
        <w:rPr>
          <w:rFonts w:ascii="Arial" w:hAnsi="Arial" w:cs="Arial"/>
          <w:b w:val="0"/>
          <w:sz w:val="20"/>
          <w:szCs w:val="20"/>
        </w:rPr>
        <w:t xml:space="preserve">Mass balance for </w:t>
      </w:r>
      <w:r>
        <w:rPr>
          <w:rFonts w:ascii="Arial" w:hAnsi="Arial" w:cs="Arial"/>
          <w:b w:val="0"/>
          <w:sz w:val="20"/>
          <w:szCs w:val="20"/>
        </w:rPr>
        <w:t>orlistat</w:t>
      </w:r>
      <w:r w:rsidRPr="00DC75E3">
        <w:rPr>
          <w:rFonts w:ascii="Arial" w:hAnsi="Arial" w:cs="Arial"/>
          <w:b w:val="0"/>
          <w:sz w:val="20"/>
          <w:szCs w:val="20"/>
        </w:rPr>
        <w:t xml:space="preserve"> in fate study over 0 and 6 h, 1, 3, 7, 10, 14 and 21 d</w:t>
      </w:r>
      <w:r w:rsidR="00D044C7">
        <w:rPr>
          <w:rFonts w:ascii="Arial" w:hAnsi="Arial" w:cs="Arial"/>
          <w:b w:val="0"/>
          <w:sz w:val="20"/>
          <w:szCs w:val="20"/>
        </w:rPr>
        <w:t xml:space="preserve"> in 5 soil types.</w:t>
      </w:r>
      <w:proofErr w:type="gramEnd"/>
      <w:r w:rsidR="00D044C7">
        <w:rPr>
          <w:rFonts w:ascii="Arial" w:hAnsi="Arial" w:cs="Arial"/>
          <w:b w:val="0"/>
          <w:sz w:val="20"/>
          <w:szCs w:val="20"/>
        </w:rPr>
        <w:t xml:space="preserve"> </w:t>
      </w:r>
      <w:r w:rsidR="00D044C7" w:rsidRPr="00A01905">
        <w:rPr>
          <w:rFonts w:ascii="Arial" w:hAnsi="Arial" w:cs="Arial"/>
          <w:b w:val="0"/>
          <w:sz w:val="19"/>
          <w:szCs w:val="19"/>
          <w:shd w:val="clear" w:color="auto" w:fill="FFFFFF"/>
        </w:rPr>
        <w:t>The amount of radioactivity measured in the solvent extraction (extractable) and combustion analysis (NER) for each soil type was calculated as a percentage of the measured radioactivity in the test system at the start of the fate study (0</w:t>
      </w:r>
      <w:r w:rsidR="00D044C7">
        <w:rPr>
          <w:rFonts w:ascii="Arial" w:hAnsi="Arial" w:cs="Arial"/>
          <w:b w:val="0"/>
          <w:sz w:val="19"/>
          <w:szCs w:val="19"/>
          <w:shd w:val="clear" w:color="auto" w:fill="FFFFFF"/>
        </w:rPr>
        <w:t xml:space="preserve"> </w:t>
      </w:r>
      <w:r w:rsidR="00D044C7" w:rsidRPr="00A01905">
        <w:rPr>
          <w:rFonts w:ascii="Arial" w:hAnsi="Arial" w:cs="Arial"/>
          <w:b w:val="0"/>
          <w:sz w:val="19"/>
          <w:szCs w:val="19"/>
          <w:shd w:val="clear" w:color="auto" w:fill="FFFFFF"/>
        </w:rPr>
        <w:t>h)</w:t>
      </w:r>
      <w:r w:rsidR="00D044C7">
        <w:rPr>
          <w:rFonts w:ascii="Arial" w:hAnsi="Arial" w:cs="Arial"/>
          <w:b w:val="0"/>
          <w:sz w:val="19"/>
          <w:szCs w:val="19"/>
          <w:shd w:val="clear" w:color="auto" w:fill="FFFFFF"/>
        </w:rPr>
        <w:t xml:space="preserve"> with any remaining difference in radioactivity being unaccounted for</w:t>
      </w:r>
      <w:r w:rsidR="00D044C7" w:rsidRPr="00A01905">
        <w:rPr>
          <w:rFonts w:ascii="Arial" w:hAnsi="Arial" w:cs="Arial"/>
          <w:b w:val="0"/>
          <w:sz w:val="19"/>
          <w:szCs w:val="19"/>
          <w:shd w:val="clear" w:color="auto" w:fill="FFFFFF"/>
        </w:rPr>
        <w:t xml:space="preserve">. It is likely that the unaccounted for fraction would indicate mineralisation or volatilisation. </w:t>
      </w:r>
      <w:r w:rsidRPr="00DC75E3">
        <w:rPr>
          <w:rFonts w:ascii="Arial" w:hAnsi="Arial" w:cs="Arial"/>
          <w:b w:val="0"/>
          <w:sz w:val="20"/>
          <w:szCs w:val="20"/>
        </w:rPr>
        <w:t xml:space="preserve"> </w:t>
      </w:r>
      <w:r w:rsidR="00D044C7">
        <w:rPr>
          <w:rFonts w:ascii="Arial" w:hAnsi="Arial" w:cs="Arial"/>
          <w:b w:val="0"/>
          <w:sz w:val="20"/>
          <w:szCs w:val="20"/>
        </w:rPr>
        <w:t>Figures show</w:t>
      </w:r>
      <w:r w:rsidR="00D044C7" w:rsidRPr="00DC75E3">
        <w:rPr>
          <w:rFonts w:ascii="Arial" w:hAnsi="Arial" w:cs="Arial"/>
          <w:b w:val="0"/>
          <w:sz w:val="20"/>
          <w:szCs w:val="20"/>
        </w:rPr>
        <w:t xml:space="preserve"> </w:t>
      </w:r>
      <w:r w:rsidRPr="00DC75E3">
        <w:rPr>
          <w:rFonts w:ascii="Arial" w:hAnsi="Arial" w:cs="Arial"/>
          <w:b w:val="0"/>
          <w:sz w:val="20"/>
          <w:szCs w:val="20"/>
        </w:rPr>
        <w:t>percentage</w:t>
      </w:r>
      <w:r>
        <w:rPr>
          <w:rFonts w:ascii="Arial" w:hAnsi="Arial" w:cs="Arial"/>
          <w:b w:val="0"/>
          <w:sz w:val="20"/>
          <w:szCs w:val="20"/>
        </w:rPr>
        <w:t xml:space="preserve"> recovered from</w:t>
      </w:r>
      <w:r w:rsidRPr="00DC75E3">
        <w:rPr>
          <w:rFonts w:ascii="Arial" w:hAnsi="Arial" w:cs="Arial"/>
          <w:b w:val="0"/>
          <w:sz w:val="20"/>
          <w:szCs w:val="20"/>
        </w:rPr>
        <w:t xml:space="preserve"> non-extractable residue</w:t>
      </w:r>
      <w:r>
        <w:rPr>
          <w:rFonts w:ascii="Arial" w:hAnsi="Arial" w:cs="Arial"/>
          <w:b w:val="0"/>
          <w:sz w:val="20"/>
          <w:szCs w:val="20"/>
        </w:rPr>
        <w:t>s (grey)</w:t>
      </w:r>
      <w:r w:rsidRPr="00DC75E3">
        <w:rPr>
          <w:rFonts w:ascii="Arial" w:hAnsi="Arial" w:cs="Arial"/>
          <w:b w:val="0"/>
          <w:sz w:val="20"/>
          <w:szCs w:val="20"/>
        </w:rPr>
        <w:t xml:space="preserve">, </w:t>
      </w:r>
      <w:r>
        <w:rPr>
          <w:rFonts w:ascii="Arial" w:hAnsi="Arial" w:cs="Arial"/>
          <w:b w:val="0"/>
          <w:sz w:val="20"/>
          <w:szCs w:val="20"/>
        </w:rPr>
        <w:t xml:space="preserve">solvent </w:t>
      </w:r>
      <w:r w:rsidRPr="00DC75E3">
        <w:rPr>
          <w:rFonts w:ascii="Arial" w:hAnsi="Arial" w:cs="Arial"/>
          <w:b w:val="0"/>
          <w:sz w:val="20"/>
          <w:szCs w:val="20"/>
        </w:rPr>
        <w:t>extractable</w:t>
      </w:r>
      <w:r>
        <w:rPr>
          <w:rFonts w:ascii="Arial" w:hAnsi="Arial" w:cs="Arial"/>
          <w:b w:val="0"/>
          <w:sz w:val="20"/>
          <w:szCs w:val="20"/>
        </w:rPr>
        <w:t xml:space="preserve"> residues</w:t>
      </w:r>
      <w:r w:rsidRPr="00DC75E3"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(white) </w:t>
      </w:r>
      <w:r w:rsidRPr="00DC75E3">
        <w:rPr>
          <w:rFonts w:ascii="Arial" w:hAnsi="Arial" w:cs="Arial"/>
          <w:b w:val="0"/>
          <w:sz w:val="20"/>
          <w:szCs w:val="20"/>
        </w:rPr>
        <w:t>and unaccounted for</w:t>
      </w:r>
      <w:r>
        <w:rPr>
          <w:rFonts w:ascii="Arial" w:hAnsi="Arial" w:cs="Arial"/>
          <w:b w:val="0"/>
          <w:sz w:val="20"/>
          <w:szCs w:val="20"/>
        </w:rPr>
        <w:t xml:space="preserve"> (black) in comparison to</w:t>
      </w:r>
      <w:r w:rsidR="00D044C7">
        <w:rPr>
          <w:rFonts w:ascii="Arial" w:hAnsi="Arial" w:cs="Arial"/>
          <w:b w:val="0"/>
          <w:sz w:val="20"/>
          <w:szCs w:val="20"/>
        </w:rPr>
        <w:t xml:space="preserve"> radioactivity measured in the soil at</w:t>
      </w:r>
      <w:r>
        <w:rPr>
          <w:rFonts w:ascii="Arial" w:hAnsi="Arial" w:cs="Arial"/>
          <w:b w:val="0"/>
          <w:sz w:val="20"/>
          <w:szCs w:val="20"/>
        </w:rPr>
        <w:t xml:space="preserve"> 0H</w:t>
      </w:r>
      <w:r w:rsidRPr="00DC75E3">
        <w:rPr>
          <w:rFonts w:ascii="Arial" w:hAnsi="Arial" w:cs="Arial"/>
          <w:b w:val="0"/>
          <w:sz w:val="20"/>
          <w:szCs w:val="20"/>
        </w:rPr>
        <w:t xml:space="preserve">. </w:t>
      </w:r>
    </w:p>
    <w:p w:rsidR="00F172B8" w:rsidRDefault="00A966DE" w:rsidP="00A966DE">
      <w:pPr>
        <w:rPr>
          <w:rFonts w:ascii="Arial" w:hAnsi="Arial" w:cs="Arial"/>
        </w:rPr>
      </w:pPr>
      <w:r w:rsidRPr="004213C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189E0DD0" wp14:editId="02849B0A">
                <wp:simplePos x="0" y="0"/>
                <wp:positionH relativeFrom="column">
                  <wp:posOffset>-409575</wp:posOffset>
                </wp:positionH>
                <wp:positionV relativeFrom="paragraph">
                  <wp:posOffset>1929765</wp:posOffset>
                </wp:positionV>
                <wp:extent cx="301625" cy="258445"/>
                <wp:effectExtent l="0" t="0" r="3175" b="825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62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77B5" w:rsidRPr="006961E8" w:rsidRDefault="002E77B5" w:rsidP="00A966DE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25pt;margin-top:151.95pt;width:23.75pt;height:20.3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" stroked="f">
                <v:textbox>
                  <w:txbxContent>
                    <w:p w:rsidR="002E77B5" w:rsidRPr="006961E8" w:rsidRDefault="002E77B5" w:rsidP="00A966D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213C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343C8422" wp14:editId="10A5DA5C">
                <wp:simplePos x="0" y="0"/>
                <wp:positionH relativeFrom="column">
                  <wp:posOffset>-397510</wp:posOffset>
                </wp:positionH>
                <wp:positionV relativeFrom="paragraph">
                  <wp:posOffset>469265</wp:posOffset>
                </wp:positionV>
                <wp:extent cx="301625" cy="258445"/>
                <wp:effectExtent l="0" t="0" r="3175" b="825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62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77B5" w:rsidRPr="006961E8" w:rsidRDefault="002E77B5" w:rsidP="00A966DE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1.3pt;margin-top:36.95pt;width:23.75pt;height:20.3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" stroked="f">
                <v:textbox>
                  <w:txbxContent>
                    <w:p w:rsidR="002E77B5" w:rsidRPr="006961E8" w:rsidRDefault="002E77B5" w:rsidP="00A966D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C75E3">
        <w:rPr>
          <w:rFonts w:ascii="Arial" w:hAnsi="Arial" w:cs="Arial"/>
          <w:noProof/>
          <w:lang w:eastAsia="en-GB"/>
        </w:rPr>
        <w:drawing>
          <wp:inline distT="0" distB="0" distL="0" distR="0" wp14:anchorId="33B45D68">
            <wp:extent cx="2567133" cy="1519200"/>
            <wp:effectExtent l="0" t="0" r="508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133" cy="15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75E3">
        <w:rPr>
          <w:rFonts w:ascii="Arial" w:hAnsi="Arial" w:cs="Arial"/>
          <w:noProof/>
          <w:lang w:eastAsia="en-GB"/>
        </w:rPr>
        <w:drawing>
          <wp:inline distT="0" distB="0" distL="0" distR="0" wp14:anchorId="46F8F7BC">
            <wp:extent cx="2561646" cy="151920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646" cy="15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75E3">
        <w:rPr>
          <w:rFonts w:ascii="Arial" w:hAnsi="Arial" w:cs="Arial"/>
          <w:noProof/>
          <w:lang w:eastAsia="en-GB"/>
        </w:rPr>
        <w:drawing>
          <wp:inline distT="0" distB="0" distL="0" distR="0" wp14:anchorId="1FD9362D">
            <wp:extent cx="2564534" cy="1519200"/>
            <wp:effectExtent l="0" t="0" r="762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534" cy="15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75E3">
        <w:rPr>
          <w:rFonts w:ascii="Arial" w:hAnsi="Arial" w:cs="Arial"/>
          <w:noProof/>
          <w:lang w:eastAsia="en-GB"/>
        </w:rPr>
        <w:drawing>
          <wp:inline distT="0" distB="0" distL="0" distR="0" wp14:anchorId="292DBA24">
            <wp:extent cx="2631382" cy="1558800"/>
            <wp:effectExtent l="0" t="0" r="0" b="3810"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382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75E3">
        <w:rPr>
          <w:rFonts w:ascii="Arial" w:hAnsi="Arial" w:cs="Arial"/>
          <w:noProof/>
          <w:lang w:eastAsia="en-GB"/>
        </w:rPr>
        <w:drawing>
          <wp:inline distT="0" distB="0" distL="0" distR="0" wp14:anchorId="180CB691">
            <wp:extent cx="2631382" cy="1558800"/>
            <wp:effectExtent l="0" t="0" r="0" b="3810"/>
            <wp:docPr id="303" name="Picture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382" cy="15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2B8" w:rsidRDefault="00F172B8" w:rsidP="00F172B8">
      <w:r>
        <w:lastRenderedPageBreak/>
        <w:br w:type="page"/>
      </w:r>
    </w:p>
    <w:p w:rsidR="00F172B8" w:rsidRDefault="000647FD" w:rsidP="00F172B8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</w:t>
      </w:r>
      <w:r w:rsidRPr="004213C7">
        <w:rPr>
          <w:rFonts w:ascii="Arial" w:hAnsi="Arial" w:cs="Arial"/>
          <w:sz w:val="22"/>
          <w:szCs w:val="22"/>
        </w:rPr>
        <w:t xml:space="preserve"> </w:t>
      </w:r>
      <w:r w:rsidR="0034084E">
        <w:rPr>
          <w:rFonts w:ascii="Arial" w:hAnsi="Arial" w:cs="Arial"/>
          <w:sz w:val="22"/>
          <w:szCs w:val="22"/>
        </w:rPr>
        <w:t>Figure 3</w:t>
      </w:r>
      <w:r w:rsidR="00F172B8">
        <w:rPr>
          <w:rFonts w:ascii="Arial" w:hAnsi="Arial" w:cs="Arial"/>
          <w:sz w:val="22"/>
          <w:szCs w:val="22"/>
        </w:rPr>
        <w:t xml:space="preserve"> </w:t>
      </w:r>
      <w:r w:rsidR="00F172B8" w:rsidRPr="00F172B8">
        <w:rPr>
          <w:rFonts w:ascii="Arial" w:hAnsi="Arial" w:cs="Arial"/>
          <w:b w:val="0"/>
          <w:sz w:val="22"/>
          <w:szCs w:val="22"/>
        </w:rPr>
        <w:t>Relationship between BCF, soil organic carbon and pore water concentrations</w:t>
      </w:r>
    </w:p>
    <w:p w:rsidR="00F172B8" w:rsidRPr="00F172B8" w:rsidRDefault="00F172B8" w:rsidP="00F172B8">
      <w:pPr>
        <w:pStyle w:val="Caption"/>
        <w:spacing w:line="480" w:lineRule="auto"/>
        <w:rPr>
          <w:rFonts w:ascii="Arial" w:hAnsi="Arial" w:cs="Arial"/>
          <w:b w:val="0"/>
          <w:sz w:val="20"/>
          <w:szCs w:val="20"/>
        </w:rPr>
      </w:pPr>
      <w:r w:rsidRPr="00F172B8">
        <w:rPr>
          <w:rFonts w:ascii="Arial" w:hAnsi="Arial" w:cs="Arial"/>
          <w:b w:val="0"/>
          <w:sz w:val="20"/>
          <w:szCs w:val="20"/>
        </w:rPr>
        <w:t xml:space="preserve">Correlations between organic </w:t>
      </w:r>
      <w:proofErr w:type="gramStart"/>
      <w:r w:rsidRPr="00F172B8">
        <w:rPr>
          <w:rFonts w:ascii="Arial" w:hAnsi="Arial" w:cs="Arial"/>
          <w:b w:val="0"/>
          <w:sz w:val="20"/>
          <w:szCs w:val="20"/>
        </w:rPr>
        <w:t>carbon</w:t>
      </w:r>
      <w:proofErr w:type="gramEnd"/>
      <w:r w:rsidRPr="00F172B8">
        <w:rPr>
          <w:rFonts w:ascii="Arial" w:hAnsi="Arial" w:cs="Arial"/>
          <w:b w:val="0"/>
          <w:sz w:val="20"/>
          <w:szCs w:val="20"/>
        </w:rPr>
        <w:t xml:space="preserve"> content, pore water concentration and bioconcentration factor for carbamazepine (CBZ), diclofenac (DCF), fluoxetine (FLX) and orlistat (ORL)</w:t>
      </w:r>
    </w:p>
    <w:p w:rsidR="00F172B8" w:rsidRPr="004213C7" w:rsidRDefault="00F172B8" w:rsidP="00F172B8">
      <w:pPr>
        <w:rPr>
          <w:rFonts w:ascii="Arial" w:hAnsi="Arial" w:cs="Arial"/>
        </w:rPr>
      </w:pP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3CC4DE0B" wp14:editId="678715E0">
            <wp:extent cx="2314575" cy="140347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5921" cy="1404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445F0FF6" wp14:editId="0DF42530">
            <wp:extent cx="2324100" cy="1400668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155" cy="1403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6A436D97" wp14:editId="37D01AD0">
            <wp:extent cx="2319314" cy="1404000"/>
            <wp:effectExtent l="0" t="0" r="508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314" cy="14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2B8" w:rsidRPr="004213C7" w:rsidRDefault="00F172B8" w:rsidP="00F172B8">
      <w:pPr>
        <w:rPr>
          <w:rFonts w:ascii="Arial" w:hAnsi="Arial" w:cs="Arial"/>
        </w:rPr>
      </w:pP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45A1790D" wp14:editId="5EADB93E">
            <wp:extent cx="2314575" cy="1401948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450" cy="1400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49A87157" wp14:editId="5E10ED12">
            <wp:extent cx="2324100" cy="1403010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6045" cy="1404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4A63BCE8" wp14:editId="6F52E34D">
            <wp:extent cx="2325740" cy="140400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740" cy="14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2B8" w:rsidRPr="004213C7" w:rsidRDefault="00F172B8" w:rsidP="00F172B8">
      <w:pPr>
        <w:rPr>
          <w:rFonts w:ascii="Arial" w:hAnsi="Arial" w:cs="Arial"/>
        </w:rPr>
      </w:pP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59E6E4B3" wp14:editId="09E09E3E">
            <wp:extent cx="2314575" cy="1401949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660" cy="1401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092363A1" wp14:editId="2DB1C652">
            <wp:extent cx="2325740" cy="1404000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740" cy="14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1811FF6C" wp14:editId="05809E97">
            <wp:extent cx="2325739" cy="1404000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739" cy="14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2B8" w:rsidRPr="004213C7" w:rsidRDefault="00F172B8" w:rsidP="00F172B8">
      <w:pPr>
        <w:rPr>
          <w:rFonts w:ascii="Arial" w:hAnsi="Arial" w:cs="Arial"/>
        </w:rPr>
      </w:pPr>
      <w:r w:rsidRPr="004213C7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250BDDB" wp14:editId="5E903A79">
            <wp:extent cx="2314575" cy="1401949"/>
            <wp:effectExtent l="0" t="0" r="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155" cy="1404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5E200B79" wp14:editId="0E6500CB">
            <wp:extent cx="2330353" cy="1406785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303" cy="1407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213C7">
        <w:rPr>
          <w:rFonts w:ascii="Arial" w:hAnsi="Arial" w:cs="Arial"/>
          <w:noProof/>
          <w:lang w:eastAsia="en-GB"/>
        </w:rPr>
        <w:drawing>
          <wp:inline distT="0" distB="0" distL="0" distR="0" wp14:anchorId="53DC2B6F" wp14:editId="407B2A4D">
            <wp:extent cx="2330063" cy="1406610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112" cy="140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66DE" w:rsidRPr="004213C7" w:rsidRDefault="00F172B8" w:rsidP="00F172B8">
      <w:pPr>
        <w:rPr>
          <w:rFonts w:ascii="Arial" w:hAnsi="Arial" w:cs="Arial"/>
        </w:rPr>
      </w:pPr>
      <w:r w:rsidRPr="004213C7">
        <w:rPr>
          <w:rFonts w:ascii="Arial" w:hAnsi="Arial" w:cs="Arial"/>
        </w:rPr>
        <w:tab/>
      </w:r>
      <w:r w:rsidR="00A966DE" w:rsidRPr="004213C7">
        <w:rPr>
          <w:rFonts w:ascii="Arial" w:hAnsi="Arial" w:cs="Arial"/>
        </w:rPr>
        <w:br w:type="page"/>
      </w:r>
    </w:p>
    <w:p w:rsidR="00A966DE" w:rsidRPr="004213C7" w:rsidRDefault="00A966DE" w:rsidP="00A966DE">
      <w:pPr>
        <w:rPr>
          <w:rFonts w:ascii="Arial" w:hAnsi="Arial" w:cs="Arial"/>
        </w:rPr>
        <w:sectPr w:rsidR="00A966DE" w:rsidRPr="004213C7" w:rsidSect="007B3B29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556D3" w:rsidRPr="003556D3" w:rsidRDefault="003556D3" w:rsidP="00F172B8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 w:rsidRPr="003556D3">
        <w:rPr>
          <w:rFonts w:ascii="Arial" w:hAnsi="Arial" w:cs="Arial"/>
          <w:sz w:val="22"/>
          <w:szCs w:val="22"/>
        </w:rPr>
        <w:lastRenderedPageBreak/>
        <w:t>Preparation of samples for analysis</w:t>
      </w:r>
    </w:p>
    <w:p w:rsidR="003556D3" w:rsidRPr="004213C7" w:rsidRDefault="00F172B8" w:rsidP="00F172B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oil p</w:t>
      </w:r>
      <w:r w:rsidR="003556D3" w:rsidRPr="004213C7">
        <w:rPr>
          <w:rFonts w:ascii="Arial" w:hAnsi="Arial" w:cs="Arial"/>
        </w:rPr>
        <w:t>ore water extraction:</w:t>
      </w:r>
    </w:p>
    <w:p w:rsidR="003556D3" w:rsidRPr="004213C7" w:rsidRDefault="000F001E" w:rsidP="00F172B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extract pore water, soil (25 </w:t>
      </w:r>
      <w:r w:rsidRPr="00F172B8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2g) was placed in a disposable syri</w:t>
      </w:r>
      <w:r w:rsidR="00F172B8">
        <w:rPr>
          <w:rFonts w:ascii="Arial" w:hAnsi="Arial" w:cs="Arial"/>
        </w:rPr>
        <w:t xml:space="preserve">nge with a layer of 3cm </w:t>
      </w:r>
      <w:r>
        <w:rPr>
          <w:rFonts w:ascii="Arial" w:hAnsi="Arial" w:cs="Arial"/>
        </w:rPr>
        <w:t>of glass wool inserted into the bottom. The syringe was centrifuged for 40 minutes (2 x 20 minute runs) at 3000 RPM after which the pore water was collected from the bottom of the tube and transferred</w:t>
      </w:r>
      <w:r w:rsidR="00F172B8">
        <w:rPr>
          <w:rFonts w:ascii="Arial" w:hAnsi="Arial" w:cs="Arial"/>
        </w:rPr>
        <w:t xml:space="preserve"> to a 2 mL microfuge tube. The microfuge tubes containing the sampled pore water were then further centrifuged at 12000 RCF for 4 minutes to sediment loose particles. A 500 µL sample of pore water was then added to 10 mL of </w:t>
      </w:r>
      <w:proofErr w:type="spellStart"/>
      <w:r w:rsidR="00F172B8">
        <w:rPr>
          <w:rFonts w:ascii="Arial" w:hAnsi="Arial" w:cs="Arial"/>
        </w:rPr>
        <w:t>EcoScint</w:t>
      </w:r>
      <w:proofErr w:type="spellEnd"/>
      <w:r w:rsidR="00F172B8">
        <w:rPr>
          <w:rFonts w:ascii="Arial" w:hAnsi="Arial" w:cs="Arial"/>
        </w:rPr>
        <w:t xml:space="preserve"> A scintillation cocktail for analysis.</w:t>
      </w:r>
    </w:p>
    <w:p w:rsidR="003556D3" w:rsidRPr="004213C7" w:rsidRDefault="003556D3" w:rsidP="00F172B8">
      <w:pPr>
        <w:spacing w:line="480" w:lineRule="auto"/>
        <w:rPr>
          <w:rFonts w:ascii="Arial" w:hAnsi="Arial" w:cs="Arial"/>
        </w:rPr>
      </w:pPr>
      <w:r w:rsidRPr="004213C7">
        <w:rPr>
          <w:rFonts w:ascii="Arial" w:hAnsi="Arial" w:cs="Arial"/>
        </w:rPr>
        <w:t>Soil extraction:</w:t>
      </w:r>
    </w:p>
    <w:p w:rsidR="003556D3" w:rsidRPr="004213C7" w:rsidRDefault="003556D3" w:rsidP="00F172B8">
      <w:pPr>
        <w:spacing w:line="480" w:lineRule="auto"/>
        <w:jc w:val="both"/>
        <w:rPr>
          <w:rFonts w:ascii="Arial" w:hAnsi="Arial" w:cs="Arial"/>
        </w:rPr>
      </w:pPr>
      <w:r w:rsidRPr="004213C7">
        <w:rPr>
          <w:rFonts w:ascii="Arial" w:hAnsi="Arial" w:cs="Arial"/>
        </w:rPr>
        <w:t xml:space="preserve">For the carbamazepine study, 5 </w:t>
      </w:r>
      <w:r w:rsidRPr="004213C7">
        <w:rPr>
          <w:rFonts w:ascii="Arial" w:hAnsi="Arial" w:cs="Arial"/>
        </w:rPr>
        <w:sym w:font="Symbol" w:char="F0B1"/>
      </w:r>
      <w:r w:rsidRPr="004213C7">
        <w:rPr>
          <w:rFonts w:ascii="Arial" w:hAnsi="Arial" w:cs="Arial"/>
        </w:rPr>
        <w:t xml:space="preserve"> 0.5 g of soil was extracted twice for 45 minutes on a side to side shaker (250 oscillations min</w:t>
      </w:r>
      <w:r w:rsidRPr="004213C7">
        <w:rPr>
          <w:rFonts w:ascii="Arial" w:hAnsi="Arial" w:cs="Arial"/>
          <w:vertAlign w:val="superscript"/>
        </w:rPr>
        <w:t>-1</w:t>
      </w:r>
      <w:r w:rsidRPr="004213C7">
        <w:rPr>
          <w:rFonts w:ascii="Arial" w:hAnsi="Arial" w:cs="Arial"/>
        </w:rPr>
        <w:t xml:space="preserve">) with 2 x 10 mL of methanol.  A similar method was used in the fluoxetine and orlistat studies except that a mixture of acetonitrile and water (7:3 v/v) and acetonitrile only were used as solvents, respectively. For the diclofenac study, 5 g samples of soil were extracted three times for 45 minutes with 3 x 10 mL ethyl acetate. Samples (1 mL) of extracts were then added to 10 mL of </w:t>
      </w:r>
      <w:proofErr w:type="spellStart"/>
      <w:r w:rsidRPr="004213C7">
        <w:rPr>
          <w:rFonts w:ascii="Arial" w:hAnsi="Arial" w:cs="Arial"/>
        </w:rPr>
        <w:t>EcoScint</w:t>
      </w:r>
      <w:proofErr w:type="spellEnd"/>
      <w:r w:rsidRPr="004213C7">
        <w:rPr>
          <w:rFonts w:ascii="Arial" w:hAnsi="Arial" w:cs="Arial"/>
        </w:rPr>
        <w:t xml:space="preserve"> A for analysis of the radioactivity present. </w:t>
      </w:r>
    </w:p>
    <w:p w:rsidR="003556D3" w:rsidRPr="004213C7" w:rsidRDefault="003556D3" w:rsidP="00F172B8">
      <w:pPr>
        <w:spacing w:line="480" w:lineRule="auto"/>
        <w:jc w:val="both"/>
        <w:rPr>
          <w:rFonts w:ascii="Arial" w:hAnsi="Arial" w:cs="Arial"/>
        </w:rPr>
      </w:pPr>
      <w:r w:rsidRPr="004213C7">
        <w:rPr>
          <w:rFonts w:ascii="Arial" w:hAnsi="Arial" w:cs="Arial"/>
        </w:rPr>
        <w:t>Soil combustion analysis:</w:t>
      </w:r>
    </w:p>
    <w:p w:rsidR="003556D3" w:rsidRPr="004213C7" w:rsidRDefault="003556D3" w:rsidP="00F172B8">
      <w:pPr>
        <w:spacing w:line="480" w:lineRule="auto"/>
        <w:jc w:val="both"/>
        <w:rPr>
          <w:rFonts w:ascii="Arial" w:hAnsi="Arial" w:cs="Arial"/>
        </w:rPr>
      </w:pPr>
      <w:r w:rsidRPr="004213C7">
        <w:rPr>
          <w:rFonts w:ascii="Arial" w:hAnsi="Arial" w:cs="Arial"/>
        </w:rPr>
        <w:t xml:space="preserve">Combustion analysis was performed using a Perkin Elmer 307 Sample Oxidiser. After solvent extraction, the dried soils were homogenised into a fine powder. Each soil sample was prepared in triplicate in </w:t>
      </w:r>
      <w:proofErr w:type="spellStart"/>
      <w:r w:rsidRPr="004213C7">
        <w:rPr>
          <w:rFonts w:ascii="Arial" w:hAnsi="Arial" w:cs="Arial"/>
        </w:rPr>
        <w:t>combusto</w:t>
      </w:r>
      <w:proofErr w:type="spellEnd"/>
      <w:r w:rsidRPr="004213C7">
        <w:rPr>
          <w:rFonts w:ascii="Arial" w:hAnsi="Arial" w:cs="Arial"/>
        </w:rPr>
        <w:t xml:space="preserve">-cones where 300 ± 25 mg of soil was mixed with cellulose. After combustion consisting of a 1.5 minute burn per sample, the </w:t>
      </w:r>
      <w:r w:rsidRPr="004213C7">
        <w:rPr>
          <w:rFonts w:ascii="Arial" w:hAnsi="Arial" w:cs="Arial"/>
          <w:vertAlign w:val="superscript"/>
        </w:rPr>
        <w:t>14</w:t>
      </w:r>
      <w:r w:rsidRPr="004213C7">
        <w:rPr>
          <w:rFonts w:ascii="Arial" w:hAnsi="Arial" w:cs="Arial"/>
        </w:rPr>
        <w:t xml:space="preserve">C carbon dioxide was trapped by a vapour phase reaction with </w:t>
      </w:r>
      <w:proofErr w:type="spellStart"/>
      <w:r w:rsidRPr="004213C7">
        <w:rPr>
          <w:rFonts w:ascii="Arial" w:hAnsi="Arial" w:cs="Arial"/>
        </w:rPr>
        <w:t>CarboSorb</w:t>
      </w:r>
      <w:proofErr w:type="spellEnd"/>
      <w:r w:rsidRPr="004213C7">
        <w:rPr>
          <w:rFonts w:ascii="Arial" w:hAnsi="Arial" w:cs="Arial"/>
        </w:rPr>
        <w:t xml:space="preserve"> E forming carbamate which was mixed with </w:t>
      </w:r>
      <w:proofErr w:type="spellStart"/>
      <w:r w:rsidRPr="004213C7">
        <w:rPr>
          <w:rFonts w:ascii="Arial" w:hAnsi="Arial" w:cs="Arial"/>
        </w:rPr>
        <w:t>PermaFluor</w:t>
      </w:r>
      <w:proofErr w:type="spellEnd"/>
      <w:r w:rsidRPr="004213C7">
        <w:rPr>
          <w:rFonts w:ascii="Arial" w:hAnsi="Arial" w:cs="Arial"/>
        </w:rPr>
        <w:t xml:space="preserve"> E + a scintillation cocktail ready for counting the radioactivity </w:t>
      </w:r>
      <w:r w:rsidRPr="004213C7">
        <w:rPr>
          <w:rFonts w:ascii="Arial" w:hAnsi="Arial" w:cs="Arial"/>
        </w:rPr>
        <w:lastRenderedPageBreak/>
        <w:t>present on the Liquid Scintillation Counter (LSC). Regular checks were performed throughout the analysis to ensure the recovery of the samples remained above 97 %.</w:t>
      </w:r>
    </w:p>
    <w:p w:rsidR="003556D3" w:rsidRPr="004213C7" w:rsidRDefault="003556D3" w:rsidP="00F172B8">
      <w:pPr>
        <w:spacing w:line="480" w:lineRule="auto"/>
        <w:jc w:val="both"/>
        <w:rPr>
          <w:rFonts w:ascii="Arial" w:hAnsi="Arial" w:cs="Arial"/>
        </w:rPr>
      </w:pPr>
      <w:r w:rsidRPr="004213C7">
        <w:rPr>
          <w:rFonts w:ascii="Arial" w:hAnsi="Arial" w:cs="Arial"/>
        </w:rPr>
        <w:t>Earthworm extraction:</w:t>
      </w:r>
    </w:p>
    <w:p w:rsidR="003556D3" w:rsidRPr="004213C7" w:rsidRDefault="003556D3" w:rsidP="00F172B8">
      <w:pPr>
        <w:spacing w:line="480" w:lineRule="auto"/>
        <w:jc w:val="both"/>
        <w:rPr>
          <w:rFonts w:ascii="Arial" w:hAnsi="Arial" w:cs="Arial"/>
        </w:rPr>
      </w:pPr>
      <w:r w:rsidRPr="004213C7">
        <w:rPr>
          <w:rFonts w:ascii="Arial" w:hAnsi="Arial" w:cs="Arial"/>
          <w:i/>
        </w:rPr>
        <w:t>E. fetida</w:t>
      </w:r>
      <w:r w:rsidRPr="004213C7">
        <w:rPr>
          <w:rFonts w:ascii="Arial" w:hAnsi="Arial" w:cs="Arial"/>
        </w:rPr>
        <w:t xml:space="preserve"> were extracted by liquid extraction using the same solvents as for the soil extractions. For each worm 5 mL of solvent was added and the worm/solvent mix was homogenised for 5 minutes using a </w:t>
      </w:r>
      <w:proofErr w:type="spellStart"/>
      <w:r w:rsidRPr="004213C7">
        <w:rPr>
          <w:rFonts w:ascii="Arial" w:hAnsi="Arial" w:cs="Arial"/>
        </w:rPr>
        <w:t>LabGen</w:t>
      </w:r>
      <w:proofErr w:type="spellEnd"/>
      <w:r w:rsidRPr="004213C7">
        <w:rPr>
          <w:rFonts w:ascii="Arial" w:hAnsi="Arial" w:cs="Arial"/>
        </w:rPr>
        <w:t xml:space="preserve"> Series 7 homogeniser. The suspension was transferred to a glass test tube and the beaker was then rinsed with an additional 3 ml of solvent which was combined with the original suspension to give a total volume of 8 </w:t>
      </w:r>
      <w:proofErr w:type="spellStart"/>
      <w:r w:rsidRPr="004213C7">
        <w:rPr>
          <w:rFonts w:ascii="Arial" w:hAnsi="Arial" w:cs="Arial"/>
        </w:rPr>
        <w:t>mL.</w:t>
      </w:r>
      <w:proofErr w:type="spellEnd"/>
      <w:r w:rsidRPr="004213C7">
        <w:rPr>
          <w:rFonts w:ascii="Arial" w:hAnsi="Arial" w:cs="Arial"/>
        </w:rPr>
        <w:t xml:space="preserve"> This was centrifuged at 415 g for 30 minutes (CHRIST Rotational Vacuum-Concentrator RVC 2-33 CD) and a 1 mL sample of the supernatant was then added to 10 mL of </w:t>
      </w:r>
      <w:proofErr w:type="spellStart"/>
      <w:r w:rsidRPr="004213C7">
        <w:rPr>
          <w:rFonts w:ascii="Arial" w:hAnsi="Arial" w:cs="Arial"/>
        </w:rPr>
        <w:t>EcoScint</w:t>
      </w:r>
      <w:proofErr w:type="spellEnd"/>
      <w:r w:rsidRPr="004213C7">
        <w:rPr>
          <w:rFonts w:ascii="Arial" w:hAnsi="Arial" w:cs="Arial"/>
        </w:rPr>
        <w:t xml:space="preserve"> A for analysis of the radioactivity present.</w:t>
      </w:r>
    </w:p>
    <w:p w:rsidR="003556D3" w:rsidRDefault="003556D3">
      <w:pPr>
        <w:rPr>
          <w:rFonts w:ascii="Arial" w:hAnsi="Arial" w:cs="Arial"/>
          <w:b/>
          <w:bCs/>
        </w:rPr>
      </w:pPr>
    </w:p>
    <w:sectPr w:rsidR="003556D3" w:rsidSect="00F172B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F3E" w:rsidRDefault="00C24F3E" w:rsidP="004213C7">
      <w:pPr>
        <w:spacing w:after="0" w:line="240" w:lineRule="auto"/>
      </w:pPr>
      <w:r>
        <w:separator/>
      </w:r>
    </w:p>
  </w:endnote>
  <w:endnote w:type="continuationSeparator" w:id="0">
    <w:p w:rsidR="00C24F3E" w:rsidRDefault="00C24F3E" w:rsidP="00421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7B5" w:rsidRDefault="002E77B5">
    <w:pPr>
      <w:pStyle w:val="Footer"/>
      <w:jc w:val="center"/>
    </w:pPr>
    <w:r>
      <w:t>S</w:t>
    </w:r>
    <w:sdt>
      <w:sdtPr>
        <w:id w:val="-125528280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0D7A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2E77B5" w:rsidRDefault="002E77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F3E" w:rsidRDefault="00C24F3E" w:rsidP="004213C7">
      <w:pPr>
        <w:spacing w:after="0" w:line="240" w:lineRule="auto"/>
      </w:pPr>
      <w:r>
        <w:separator/>
      </w:r>
    </w:p>
  </w:footnote>
  <w:footnote w:type="continuationSeparator" w:id="0">
    <w:p w:rsidR="00C24F3E" w:rsidRDefault="00C24F3E" w:rsidP="00421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6DE"/>
    <w:rsid w:val="0000219B"/>
    <w:rsid w:val="00002D23"/>
    <w:rsid w:val="0000387B"/>
    <w:rsid w:val="00003EBE"/>
    <w:rsid w:val="000116A7"/>
    <w:rsid w:val="00013ECB"/>
    <w:rsid w:val="0001764C"/>
    <w:rsid w:val="00022406"/>
    <w:rsid w:val="0003013C"/>
    <w:rsid w:val="00033393"/>
    <w:rsid w:val="00036799"/>
    <w:rsid w:val="00037C21"/>
    <w:rsid w:val="00042830"/>
    <w:rsid w:val="0004564D"/>
    <w:rsid w:val="00050CDF"/>
    <w:rsid w:val="0005125E"/>
    <w:rsid w:val="000517D0"/>
    <w:rsid w:val="00052E7A"/>
    <w:rsid w:val="00055B18"/>
    <w:rsid w:val="000561CE"/>
    <w:rsid w:val="0005773B"/>
    <w:rsid w:val="0006114A"/>
    <w:rsid w:val="000647FD"/>
    <w:rsid w:val="00064EEE"/>
    <w:rsid w:val="000704D3"/>
    <w:rsid w:val="00070ECA"/>
    <w:rsid w:val="00071855"/>
    <w:rsid w:val="00073876"/>
    <w:rsid w:val="00080695"/>
    <w:rsid w:val="00080760"/>
    <w:rsid w:val="00081B57"/>
    <w:rsid w:val="000834BC"/>
    <w:rsid w:val="00084D37"/>
    <w:rsid w:val="00086E72"/>
    <w:rsid w:val="000A14A9"/>
    <w:rsid w:val="000A3DA8"/>
    <w:rsid w:val="000A5B52"/>
    <w:rsid w:val="000B1810"/>
    <w:rsid w:val="000B1CF2"/>
    <w:rsid w:val="000C0A3C"/>
    <w:rsid w:val="000C4F8D"/>
    <w:rsid w:val="000C6985"/>
    <w:rsid w:val="000D03E1"/>
    <w:rsid w:val="000D2FE3"/>
    <w:rsid w:val="000D5D5E"/>
    <w:rsid w:val="000D60FB"/>
    <w:rsid w:val="000E4219"/>
    <w:rsid w:val="000E7015"/>
    <w:rsid w:val="000E7E52"/>
    <w:rsid w:val="000F001E"/>
    <w:rsid w:val="000F06F9"/>
    <w:rsid w:val="000F0A6D"/>
    <w:rsid w:val="000F144A"/>
    <w:rsid w:val="000F22F8"/>
    <w:rsid w:val="000F565C"/>
    <w:rsid w:val="00106530"/>
    <w:rsid w:val="0011190F"/>
    <w:rsid w:val="0012137E"/>
    <w:rsid w:val="00126CA8"/>
    <w:rsid w:val="001270B6"/>
    <w:rsid w:val="001329DF"/>
    <w:rsid w:val="0013679B"/>
    <w:rsid w:val="001421B3"/>
    <w:rsid w:val="001424C1"/>
    <w:rsid w:val="00145FD9"/>
    <w:rsid w:val="00151A30"/>
    <w:rsid w:val="00155CEC"/>
    <w:rsid w:val="0016024B"/>
    <w:rsid w:val="00162451"/>
    <w:rsid w:val="00165951"/>
    <w:rsid w:val="001664F4"/>
    <w:rsid w:val="00170281"/>
    <w:rsid w:val="00170B3F"/>
    <w:rsid w:val="00170E11"/>
    <w:rsid w:val="0017295B"/>
    <w:rsid w:val="001748AC"/>
    <w:rsid w:val="00182696"/>
    <w:rsid w:val="001829F3"/>
    <w:rsid w:val="00186285"/>
    <w:rsid w:val="001865AA"/>
    <w:rsid w:val="00191106"/>
    <w:rsid w:val="00191866"/>
    <w:rsid w:val="00191B34"/>
    <w:rsid w:val="00192155"/>
    <w:rsid w:val="001938B6"/>
    <w:rsid w:val="00196161"/>
    <w:rsid w:val="001972CB"/>
    <w:rsid w:val="00197F4A"/>
    <w:rsid w:val="001A1D23"/>
    <w:rsid w:val="001A4250"/>
    <w:rsid w:val="001A7283"/>
    <w:rsid w:val="001B04DE"/>
    <w:rsid w:val="001B06A2"/>
    <w:rsid w:val="001B2544"/>
    <w:rsid w:val="001B35E7"/>
    <w:rsid w:val="001B6094"/>
    <w:rsid w:val="001B7729"/>
    <w:rsid w:val="001C08D9"/>
    <w:rsid w:val="001C0B4F"/>
    <w:rsid w:val="001C20D8"/>
    <w:rsid w:val="001C3003"/>
    <w:rsid w:val="001C52B3"/>
    <w:rsid w:val="001D1372"/>
    <w:rsid w:val="001D226C"/>
    <w:rsid w:val="001D5836"/>
    <w:rsid w:val="001D7879"/>
    <w:rsid w:val="001E0266"/>
    <w:rsid w:val="001E4031"/>
    <w:rsid w:val="001E4B96"/>
    <w:rsid w:val="001E5BB3"/>
    <w:rsid w:val="001E7E9A"/>
    <w:rsid w:val="001F0D7A"/>
    <w:rsid w:val="001F1262"/>
    <w:rsid w:val="001F5190"/>
    <w:rsid w:val="001F69E5"/>
    <w:rsid w:val="001F716C"/>
    <w:rsid w:val="00200382"/>
    <w:rsid w:val="00202C7E"/>
    <w:rsid w:val="00202E80"/>
    <w:rsid w:val="00210178"/>
    <w:rsid w:val="00221390"/>
    <w:rsid w:val="002239CC"/>
    <w:rsid w:val="002242CF"/>
    <w:rsid w:val="0022716D"/>
    <w:rsid w:val="002322E5"/>
    <w:rsid w:val="00232D9A"/>
    <w:rsid w:val="002413A4"/>
    <w:rsid w:val="0024149E"/>
    <w:rsid w:val="002419EB"/>
    <w:rsid w:val="002422A0"/>
    <w:rsid w:val="00242B54"/>
    <w:rsid w:val="00244836"/>
    <w:rsid w:val="002476C0"/>
    <w:rsid w:val="00251C94"/>
    <w:rsid w:val="00255BF9"/>
    <w:rsid w:val="002570D3"/>
    <w:rsid w:val="00261142"/>
    <w:rsid w:val="0026303D"/>
    <w:rsid w:val="00265423"/>
    <w:rsid w:val="002672C4"/>
    <w:rsid w:val="00267F0C"/>
    <w:rsid w:val="00270245"/>
    <w:rsid w:val="00272EC6"/>
    <w:rsid w:val="00272ED4"/>
    <w:rsid w:val="00273933"/>
    <w:rsid w:val="002756F1"/>
    <w:rsid w:val="00277666"/>
    <w:rsid w:val="00277BAD"/>
    <w:rsid w:val="002817F2"/>
    <w:rsid w:val="002824FC"/>
    <w:rsid w:val="0028375B"/>
    <w:rsid w:val="002839E5"/>
    <w:rsid w:val="00283FB1"/>
    <w:rsid w:val="00290433"/>
    <w:rsid w:val="00290DDC"/>
    <w:rsid w:val="00291312"/>
    <w:rsid w:val="00294175"/>
    <w:rsid w:val="002A06A0"/>
    <w:rsid w:val="002A358D"/>
    <w:rsid w:val="002A434B"/>
    <w:rsid w:val="002A50CF"/>
    <w:rsid w:val="002A65CF"/>
    <w:rsid w:val="002A713E"/>
    <w:rsid w:val="002B141B"/>
    <w:rsid w:val="002B1A02"/>
    <w:rsid w:val="002B4C9D"/>
    <w:rsid w:val="002B5394"/>
    <w:rsid w:val="002B667B"/>
    <w:rsid w:val="002B7042"/>
    <w:rsid w:val="002C42F6"/>
    <w:rsid w:val="002C54DA"/>
    <w:rsid w:val="002C5BD2"/>
    <w:rsid w:val="002C7856"/>
    <w:rsid w:val="002D2BFF"/>
    <w:rsid w:val="002D453D"/>
    <w:rsid w:val="002E209F"/>
    <w:rsid w:val="002E77B5"/>
    <w:rsid w:val="002F0304"/>
    <w:rsid w:val="002F1E66"/>
    <w:rsid w:val="002F42FC"/>
    <w:rsid w:val="00300571"/>
    <w:rsid w:val="00300C9E"/>
    <w:rsid w:val="00301EBC"/>
    <w:rsid w:val="00301EE7"/>
    <w:rsid w:val="00302F1B"/>
    <w:rsid w:val="00304532"/>
    <w:rsid w:val="00304E61"/>
    <w:rsid w:val="00305EFD"/>
    <w:rsid w:val="00305F6E"/>
    <w:rsid w:val="00306CC7"/>
    <w:rsid w:val="00311BC4"/>
    <w:rsid w:val="00312AA4"/>
    <w:rsid w:val="00315F88"/>
    <w:rsid w:val="00317E0B"/>
    <w:rsid w:val="00321020"/>
    <w:rsid w:val="003210F4"/>
    <w:rsid w:val="00322899"/>
    <w:rsid w:val="00322C4A"/>
    <w:rsid w:val="00324D9B"/>
    <w:rsid w:val="0032536B"/>
    <w:rsid w:val="00327F14"/>
    <w:rsid w:val="00330060"/>
    <w:rsid w:val="00331265"/>
    <w:rsid w:val="00332A81"/>
    <w:rsid w:val="0033341C"/>
    <w:rsid w:val="00333A37"/>
    <w:rsid w:val="00334586"/>
    <w:rsid w:val="0034084E"/>
    <w:rsid w:val="00344A99"/>
    <w:rsid w:val="003501C0"/>
    <w:rsid w:val="00353B63"/>
    <w:rsid w:val="00354045"/>
    <w:rsid w:val="003556D3"/>
    <w:rsid w:val="00363F2B"/>
    <w:rsid w:val="00364E40"/>
    <w:rsid w:val="00371B01"/>
    <w:rsid w:val="0038055B"/>
    <w:rsid w:val="00381D48"/>
    <w:rsid w:val="003864B4"/>
    <w:rsid w:val="0039047F"/>
    <w:rsid w:val="00394158"/>
    <w:rsid w:val="003A21DA"/>
    <w:rsid w:val="003A2721"/>
    <w:rsid w:val="003A5DE6"/>
    <w:rsid w:val="003A7A02"/>
    <w:rsid w:val="003A7CA3"/>
    <w:rsid w:val="003B0FC2"/>
    <w:rsid w:val="003B2672"/>
    <w:rsid w:val="003B4F6F"/>
    <w:rsid w:val="003B6C0A"/>
    <w:rsid w:val="003C03DD"/>
    <w:rsid w:val="003C1A95"/>
    <w:rsid w:val="003C2C1E"/>
    <w:rsid w:val="003C7C40"/>
    <w:rsid w:val="003D0206"/>
    <w:rsid w:val="003E7EFF"/>
    <w:rsid w:val="00400649"/>
    <w:rsid w:val="0040163A"/>
    <w:rsid w:val="00402894"/>
    <w:rsid w:val="0040333F"/>
    <w:rsid w:val="00404C09"/>
    <w:rsid w:val="00411DB9"/>
    <w:rsid w:val="00413ECE"/>
    <w:rsid w:val="00413F6F"/>
    <w:rsid w:val="004148F0"/>
    <w:rsid w:val="00414A09"/>
    <w:rsid w:val="004156BA"/>
    <w:rsid w:val="00416619"/>
    <w:rsid w:val="004208E0"/>
    <w:rsid w:val="004213C7"/>
    <w:rsid w:val="00424329"/>
    <w:rsid w:val="00436789"/>
    <w:rsid w:val="00445981"/>
    <w:rsid w:val="00450BC4"/>
    <w:rsid w:val="004524C9"/>
    <w:rsid w:val="004529A8"/>
    <w:rsid w:val="0045314F"/>
    <w:rsid w:val="004565A1"/>
    <w:rsid w:val="004606FE"/>
    <w:rsid w:val="00462C83"/>
    <w:rsid w:val="00465554"/>
    <w:rsid w:val="00466B1E"/>
    <w:rsid w:val="00467AC5"/>
    <w:rsid w:val="00472754"/>
    <w:rsid w:val="004730F0"/>
    <w:rsid w:val="00476350"/>
    <w:rsid w:val="00481868"/>
    <w:rsid w:val="00482CB8"/>
    <w:rsid w:val="004855D0"/>
    <w:rsid w:val="00492674"/>
    <w:rsid w:val="00493199"/>
    <w:rsid w:val="00495CD4"/>
    <w:rsid w:val="004963FF"/>
    <w:rsid w:val="004974FC"/>
    <w:rsid w:val="004A0388"/>
    <w:rsid w:val="004A0B65"/>
    <w:rsid w:val="004A664A"/>
    <w:rsid w:val="004A6EC5"/>
    <w:rsid w:val="004B0A74"/>
    <w:rsid w:val="004B2272"/>
    <w:rsid w:val="004B4B2B"/>
    <w:rsid w:val="004C04A2"/>
    <w:rsid w:val="004C06D8"/>
    <w:rsid w:val="004C0ABD"/>
    <w:rsid w:val="004C1D4B"/>
    <w:rsid w:val="004C38A2"/>
    <w:rsid w:val="004C5D89"/>
    <w:rsid w:val="004C7DE5"/>
    <w:rsid w:val="004D0AA0"/>
    <w:rsid w:val="004D3E59"/>
    <w:rsid w:val="004D422A"/>
    <w:rsid w:val="004D4B9E"/>
    <w:rsid w:val="004D65AF"/>
    <w:rsid w:val="004E0A7F"/>
    <w:rsid w:val="004E0F9D"/>
    <w:rsid w:val="004E1722"/>
    <w:rsid w:val="004E1F38"/>
    <w:rsid w:val="004E34E6"/>
    <w:rsid w:val="004E4514"/>
    <w:rsid w:val="004E51C2"/>
    <w:rsid w:val="004E56DB"/>
    <w:rsid w:val="004E748D"/>
    <w:rsid w:val="004F1458"/>
    <w:rsid w:val="004F7467"/>
    <w:rsid w:val="005001B0"/>
    <w:rsid w:val="00500EA8"/>
    <w:rsid w:val="00501778"/>
    <w:rsid w:val="005022C9"/>
    <w:rsid w:val="0050629F"/>
    <w:rsid w:val="00515A8E"/>
    <w:rsid w:val="005162E1"/>
    <w:rsid w:val="005170F3"/>
    <w:rsid w:val="00520115"/>
    <w:rsid w:val="0052217E"/>
    <w:rsid w:val="00522C4F"/>
    <w:rsid w:val="00533242"/>
    <w:rsid w:val="005339C5"/>
    <w:rsid w:val="00535A84"/>
    <w:rsid w:val="005370BB"/>
    <w:rsid w:val="0054282C"/>
    <w:rsid w:val="00543498"/>
    <w:rsid w:val="00547CC6"/>
    <w:rsid w:val="005538D2"/>
    <w:rsid w:val="0055655C"/>
    <w:rsid w:val="00561158"/>
    <w:rsid w:val="00561DAD"/>
    <w:rsid w:val="00575A1B"/>
    <w:rsid w:val="005813F9"/>
    <w:rsid w:val="0058729E"/>
    <w:rsid w:val="00590EF7"/>
    <w:rsid w:val="005911DB"/>
    <w:rsid w:val="00591297"/>
    <w:rsid w:val="00592197"/>
    <w:rsid w:val="0059301D"/>
    <w:rsid w:val="00594096"/>
    <w:rsid w:val="00594413"/>
    <w:rsid w:val="005953B4"/>
    <w:rsid w:val="0059717B"/>
    <w:rsid w:val="00597E34"/>
    <w:rsid w:val="005A0FF1"/>
    <w:rsid w:val="005A2E9E"/>
    <w:rsid w:val="005A369D"/>
    <w:rsid w:val="005A73E6"/>
    <w:rsid w:val="005B2C9D"/>
    <w:rsid w:val="005B4422"/>
    <w:rsid w:val="005B47EB"/>
    <w:rsid w:val="005B5594"/>
    <w:rsid w:val="005B6DC9"/>
    <w:rsid w:val="005C02D4"/>
    <w:rsid w:val="005C1946"/>
    <w:rsid w:val="005C1CD7"/>
    <w:rsid w:val="005C2129"/>
    <w:rsid w:val="005C3C03"/>
    <w:rsid w:val="005C446A"/>
    <w:rsid w:val="005C61AF"/>
    <w:rsid w:val="005D214E"/>
    <w:rsid w:val="005D3EAC"/>
    <w:rsid w:val="005D7C3B"/>
    <w:rsid w:val="005D7FBA"/>
    <w:rsid w:val="005E0725"/>
    <w:rsid w:val="005E1A94"/>
    <w:rsid w:val="005E3B61"/>
    <w:rsid w:val="005E6913"/>
    <w:rsid w:val="005F4805"/>
    <w:rsid w:val="005F4E6F"/>
    <w:rsid w:val="005F5DE3"/>
    <w:rsid w:val="005F6750"/>
    <w:rsid w:val="00601E0F"/>
    <w:rsid w:val="00602891"/>
    <w:rsid w:val="00604CAE"/>
    <w:rsid w:val="0060565B"/>
    <w:rsid w:val="00607137"/>
    <w:rsid w:val="0061368D"/>
    <w:rsid w:val="0061421B"/>
    <w:rsid w:val="0061609D"/>
    <w:rsid w:val="00617115"/>
    <w:rsid w:val="00621C4C"/>
    <w:rsid w:val="00625D49"/>
    <w:rsid w:val="00632ED0"/>
    <w:rsid w:val="006341DF"/>
    <w:rsid w:val="00634D86"/>
    <w:rsid w:val="00635394"/>
    <w:rsid w:val="00636B1C"/>
    <w:rsid w:val="006408D4"/>
    <w:rsid w:val="00641E13"/>
    <w:rsid w:val="006425A4"/>
    <w:rsid w:val="006442A3"/>
    <w:rsid w:val="006466BB"/>
    <w:rsid w:val="00646ECE"/>
    <w:rsid w:val="00647253"/>
    <w:rsid w:val="00651D08"/>
    <w:rsid w:val="00652B50"/>
    <w:rsid w:val="00652BC5"/>
    <w:rsid w:val="00654100"/>
    <w:rsid w:val="00654757"/>
    <w:rsid w:val="00654893"/>
    <w:rsid w:val="00662778"/>
    <w:rsid w:val="006627D5"/>
    <w:rsid w:val="00662807"/>
    <w:rsid w:val="006656D4"/>
    <w:rsid w:val="00666404"/>
    <w:rsid w:val="00667056"/>
    <w:rsid w:val="006673C2"/>
    <w:rsid w:val="00670102"/>
    <w:rsid w:val="00670190"/>
    <w:rsid w:val="00670F7B"/>
    <w:rsid w:val="00672A0C"/>
    <w:rsid w:val="00677BC8"/>
    <w:rsid w:val="006816CD"/>
    <w:rsid w:val="00682437"/>
    <w:rsid w:val="006841CF"/>
    <w:rsid w:val="00684B92"/>
    <w:rsid w:val="0068615C"/>
    <w:rsid w:val="00686F16"/>
    <w:rsid w:val="006875F9"/>
    <w:rsid w:val="0069032D"/>
    <w:rsid w:val="00694581"/>
    <w:rsid w:val="006A0CA3"/>
    <w:rsid w:val="006A31AC"/>
    <w:rsid w:val="006B6460"/>
    <w:rsid w:val="006B779B"/>
    <w:rsid w:val="006C0B38"/>
    <w:rsid w:val="006C3B97"/>
    <w:rsid w:val="006C4A58"/>
    <w:rsid w:val="006C6DBA"/>
    <w:rsid w:val="006C78DF"/>
    <w:rsid w:val="006D078C"/>
    <w:rsid w:val="006D35EB"/>
    <w:rsid w:val="006D3CA1"/>
    <w:rsid w:val="006D4B1F"/>
    <w:rsid w:val="006E3AB3"/>
    <w:rsid w:val="006E5BA9"/>
    <w:rsid w:val="006F0A05"/>
    <w:rsid w:val="006F3600"/>
    <w:rsid w:val="006F7090"/>
    <w:rsid w:val="006F721E"/>
    <w:rsid w:val="007018D1"/>
    <w:rsid w:val="00703696"/>
    <w:rsid w:val="0070379F"/>
    <w:rsid w:val="007103E1"/>
    <w:rsid w:val="00712DD2"/>
    <w:rsid w:val="00712E18"/>
    <w:rsid w:val="0071436F"/>
    <w:rsid w:val="00721DB0"/>
    <w:rsid w:val="0072389F"/>
    <w:rsid w:val="007239E3"/>
    <w:rsid w:val="00725755"/>
    <w:rsid w:val="0072678D"/>
    <w:rsid w:val="007276DD"/>
    <w:rsid w:val="00727D8F"/>
    <w:rsid w:val="007304A6"/>
    <w:rsid w:val="007304F7"/>
    <w:rsid w:val="00730764"/>
    <w:rsid w:val="007323F5"/>
    <w:rsid w:val="007352CA"/>
    <w:rsid w:val="00735E28"/>
    <w:rsid w:val="007472BA"/>
    <w:rsid w:val="0074747D"/>
    <w:rsid w:val="007502CC"/>
    <w:rsid w:val="00750603"/>
    <w:rsid w:val="00750A5A"/>
    <w:rsid w:val="0075273D"/>
    <w:rsid w:val="00752B10"/>
    <w:rsid w:val="00753555"/>
    <w:rsid w:val="00755FC3"/>
    <w:rsid w:val="0075754B"/>
    <w:rsid w:val="00765533"/>
    <w:rsid w:val="00766583"/>
    <w:rsid w:val="00771972"/>
    <w:rsid w:val="00772402"/>
    <w:rsid w:val="00772922"/>
    <w:rsid w:val="007739CD"/>
    <w:rsid w:val="00777220"/>
    <w:rsid w:val="007777EA"/>
    <w:rsid w:val="007803B7"/>
    <w:rsid w:val="0078060A"/>
    <w:rsid w:val="007836CD"/>
    <w:rsid w:val="007913FA"/>
    <w:rsid w:val="00793F76"/>
    <w:rsid w:val="007A3A81"/>
    <w:rsid w:val="007A3D82"/>
    <w:rsid w:val="007A508E"/>
    <w:rsid w:val="007A6AEC"/>
    <w:rsid w:val="007A7E93"/>
    <w:rsid w:val="007B0E55"/>
    <w:rsid w:val="007B1B3D"/>
    <w:rsid w:val="007B359E"/>
    <w:rsid w:val="007B3879"/>
    <w:rsid w:val="007B3B29"/>
    <w:rsid w:val="007B4452"/>
    <w:rsid w:val="007B657A"/>
    <w:rsid w:val="007C3C4F"/>
    <w:rsid w:val="007C5932"/>
    <w:rsid w:val="007C7D70"/>
    <w:rsid w:val="007D0655"/>
    <w:rsid w:val="007D08D7"/>
    <w:rsid w:val="007D51B6"/>
    <w:rsid w:val="007D6183"/>
    <w:rsid w:val="007E204B"/>
    <w:rsid w:val="007E219C"/>
    <w:rsid w:val="007E2795"/>
    <w:rsid w:val="007E2A36"/>
    <w:rsid w:val="007E2CEB"/>
    <w:rsid w:val="007E689B"/>
    <w:rsid w:val="007E6BE3"/>
    <w:rsid w:val="007F0168"/>
    <w:rsid w:val="007F0611"/>
    <w:rsid w:val="007F3525"/>
    <w:rsid w:val="007F4B28"/>
    <w:rsid w:val="007F4D31"/>
    <w:rsid w:val="007F5FAE"/>
    <w:rsid w:val="007F6880"/>
    <w:rsid w:val="007F7732"/>
    <w:rsid w:val="008015A0"/>
    <w:rsid w:val="00802497"/>
    <w:rsid w:val="008025C0"/>
    <w:rsid w:val="008038D5"/>
    <w:rsid w:val="00803BDA"/>
    <w:rsid w:val="00804948"/>
    <w:rsid w:val="0080760B"/>
    <w:rsid w:val="00810485"/>
    <w:rsid w:val="00812387"/>
    <w:rsid w:val="00814B3B"/>
    <w:rsid w:val="00817DBC"/>
    <w:rsid w:val="008223C4"/>
    <w:rsid w:val="00832E3B"/>
    <w:rsid w:val="00833636"/>
    <w:rsid w:val="00834511"/>
    <w:rsid w:val="00835818"/>
    <w:rsid w:val="00836FC0"/>
    <w:rsid w:val="00837574"/>
    <w:rsid w:val="00840820"/>
    <w:rsid w:val="00842BE5"/>
    <w:rsid w:val="00842D1E"/>
    <w:rsid w:val="008459D8"/>
    <w:rsid w:val="00853186"/>
    <w:rsid w:val="0085444B"/>
    <w:rsid w:val="00856C7E"/>
    <w:rsid w:val="00857308"/>
    <w:rsid w:val="0086032C"/>
    <w:rsid w:val="00866A2B"/>
    <w:rsid w:val="00866CFC"/>
    <w:rsid w:val="00866FF2"/>
    <w:rsid w:val="008678BE"/>
    <w:rsid w:val="00867B35"/>
    <w:rsid w:val="00872514"/>
    <w:rsid w:val="0087404A"/>
    <w:rsid w:val="008741EC"/>
    <w:rsid w:val="00875471"/>
    <w:rsid w:val="00880EEC"/>
    <w:rsid w:val="00882819"/>
    <w:rsid w:val="00884896"/>
    <w:rsid w:val="00885103"/>
    <w:rsid w:val="008910D7"/>
    <w:rsid w:val="00891622"/>
    <w:rsid w:val="0089278D"/>
    <w:rsid w:val="0089308B"/>
    <w:rsid w:val="0089321C"/>
    <w:rsid w:val="00893C5C"/>
    <w:rsid w:val="008942F1"/>
    <w:rsid w:val="00895A24"/>
    <w:rsid w:val="008A1310"/>
    <w:rsid w:val="008A265B"/>
    <w:rsid w:val="008A3D09"/>
    <w:rsid w:val="008A634A"/>
    <w:rsid w:val="008B0382"/>
    <w:rsid w:val="008B0819"/>
    <w:rsid w:val="008B1B70"/>
    <w:rsid w:val="008B2BE1"/>
    <w:rsid w:val="008C3C78"/>
    <w:rsid w:val="008C54C8"/>
    <w:rsid w:val="008C6A09"/>
    <w:rsid w:val="008C7155"/>
    <w:rsid w:val="008D03AE"/>
    <w:rsid w:val="008D26E0"/>
    <w:rsid w:val="008D3602"/>
    <w:rsid w:val="008E0855"/>
    <w:rsid w:val="008E29AF"/>
    <w:rsid w:val="008E3A8C"/>
    <w:rsid w:val="008E4630"/>
    <w:rsid w:val="008E4AF3"/>
    <w:rsid w:val="008E6649"/>
    <w:rsid w:val="008F0090"/>
    <w:rsid w:val="008F1A73"/>
    <w:rsid w:val="008F23FB"/>
    <w:rsid w:val="008F7C99"/>
    <w:rsid w:val="00903195"/>
    <w:rsid w:val="0090360D"/>
    <w:rsid w:val="009107F2"/>
    <w:rsid w:val="009135AC"/>
    <w:rsid w:val="009138DC"/>
    <w:rsid w:val="0091756C"/>
    <w:rsid w:val="009176EB"/>
    <w:rsid w:val="00920D56"/>
    <w:rsid w:val="0092107C"/>
    <w:rsid w:val="009230BA"/>
    <w:rsid w:val="00924592"/>
    <w:rsid w:val="009249F3"/>
    <w:rsid w:val="009265E3"/>
    <w:rsid w:val="009276A7"/>
    <w:rsid w:val="00932433"/>
    <w:rsid w:val="0093248A"/>
    <w:rsid w:val="00932F67"/>
    <w:rsid w:val="00933EAE"/>
    <w:rsid w:val="00935202"/>
    <w:rsid w:val="00935F54"/>
    <w:rsid w:val="00936A70"/>
    <w:rsid w:val="00941693"/>
    <w:rsid w:val="00941952"/>
    <w:rsid w:val="00946215"/>
    <w:rsid w:val="00954649"/>
    <w:rsid w:val="009569D1"/>
    <w:rsid w:val="00956A62"/>
    <w:rsid w:val="009637F1"/>
    <w:rsid w:val="00965F9F"/>
    <w:rsid w:val="0097008E"/>
    <w:rsid w:val="00977125"/>
    <w:rsid w:val="0097748D"/>
    <w:rsid w:val="009837A8"/>
    <w:rsid w:val="00986E25"/>
    <w:rsid w:val="0098718E"/>
    <w:rsid w:val="00991F6C"/>
    <w:rsid w:val="00993D29"/>
    <w:rsid w:val="009947F1"/>
    <w:rsid w:val="00995498"/>
    <w:rsid w:val="009A007D"/>
    <w:rsid w:val="009A0C1A"/>
    <w:rsid w:val="009A340B"/>
    <w:rsid w:val="009A43EE"/>
    <w:rsid w:val="009A7B8A"/>
    <w:rsid w:val="009B0FC5"/>
    <w:rsid w:val="009B343D"/>
    <w:rsid w:val="009B75DB"/>
    <w:rsid w:val="009B7E0A"/>
    <w:rsid w:val="009C429E"/>
    <w:rsid w:val="009C5760"/>
    <w:rsid w:val="009C7486"/>
    <w:rsid w:val="009C758C"/>
    <w:rsid w:val="009C7A57"/>
    <w:rsid w:val="009D3418"/>
    <w:rsid w:val="009D61C6"/>
    <w:rsid w:val="009D62C6"/>
    <w:rsid w:val="009D6446"/>
    <w:rsid w:val="009E0098"/>
    <w:rsid w:val="009E1081"/>
    <w:rsid w:val="009E2FD7"/>
    <w:rsid w:val="009E33C8"/>
    <w:rsid w:val="009E3FF0"/>
    <w:rsid w:val="009E5E6B"/>
    <w:rsid w:val="009F18E6"/>
    <w:rsid w:val="009F1AE2"/>
    <w:rsid w:val="00A01905"/>
    <w:rsid w:val="00A076B3"/>
    <w:rsid w:val="00A1081C"/>
    <w:rsid w:val="00A1139D"/>
    <w:rsid w:val="00A11801"/>
    <w:rsid w:val="00A14728"/>
    <w:rsid w:val="00A16CAC"/>
    <w:rsid w:val="00A177EE"/>
    <w:rsid w:val="00A17EC1"/>
    <w:rsid w:val="00A20CD1"/>
    <w:rsid w:val="00A22020"/>
    <w:rsid w:val="00A2396C"/>
    <w:rsid w:val="00A26F75"/>
    <w:rsid w:val="00A31E8B"/>
    <w:rsid w:val="00A3228A"/>
    <w:rsid w:val="00A41866"/>
    <w:rsid w:val="00A46075"/>
    <w:rsid w:val="00A46431"/>
    <w:rsid w:val="00A500B5"/>
    <w:rsid w:val="00A52C88"/>
    <w:rsid w:val="00A52E02"/>
    <w:rsid w:val="00A60FA7"/>
    <w:rsid w:val="00A611D6"/>
    <w:rsid w:val="00A61B57"/>
    <w:rsid w:val="00A622B9"/>
    <w:rsid w:val="00A62560"/>
    <w:rsid w:val="00A63F00"/>
    <w:rsid w:val="00A7156D"/>
    <w:rsid w:val="00A740DE"/>
    <w:rsid w:val="00A76F96"/>
    <w:rsid w:val="00A773E9"/>
    <w:rsid w:val="00A77EF0"/>
    <w:rsid w:val="00A77F1B"/>
    <w:rsid w:val="00A800AD"/>
    <w:rsid w:val="00A8630A"/>
    <w:rsid w:val="00A87B32"/>
    <w:rsid w:val="00A87B57"/>
    <w:rsid w:val="00A87B9C"/>
    <w:rsid w:val="00A92B93"/>
    <w:rsid w:val="00A931CC"/>
    <w:rsid w:val="00A96659"/>
    <w:rsid w:val="00A966DE"/>
    <w:rsid w:val="00A96BFB"/>
    <w:rsid w:val="00A972A6"/>
    <w:rsid w:val="00AA062B"/>
    <w:rsid w:val="00AA21A0"/>
    <w:rsid w:val="00AA255C"/>
    <w:rsid w:val="00AA292C"/>
    <w:rsid w:val="00AA3488"/>
    <w:rsid w:val="00AA691E"/>
    <w:rsid w:val="00AA7891"/>
    <w:rsid w:val="00AB62C9"/>
    <w:rsid w:val="00AB6C47"/>
    <w:rsid w:val="00AB7CBD"/>
    <w:rsid w:val="00AC0CDF"/>
    <w:rsid w:val="00AC330B"/>
    <w:rsid w:val="00AD1BD9"/>
    <w:rsid w:val="00AD20D8"/>
    <w:rsid w:val="00AD4CFE"/>
    <w:rsid w:val="00AD4D79"/>
    <w:rsid w:val="00AD5FCC"/>
    <w:rsid w:val="00AD695E"/>
    <w:rsid w:val="00AD6E98"/>
    <w:rsid w:val="00AD6EFF"/>
    <w:rsid w:val="00AD7605"/>
    <w:rsid w:val="00AF5B25"/>
    <w:rsid w:val="00AF6713"/>
    <w:rsid w:val="00AF675F"/>
    <w:rsid w:val="00B00480"/>
    <w:rsid w:val="00B04578"/>
    <w:rsid w:val="00B05750"/>
    <w:rsid w:val="00B05F26"/>
    <w:rsid w:val="00B10CAC"/>
    <w:rsid w:val="00B15C25"/>
    <w:rsid w:val="00B16CCA"/>
    <w:rsid w:val="00B173BF"/>
    <w:rsid w:val="00B214C3"/>
    <w:rsid w:val="00B21F2B"/>
    <w:rsid w:val="00B2280A"/>
    <w:rsid w:val="00B22C75"/>
    <w:rsid w:val="00B23150"/>
    <w:rsid w:val="00B260D5"/>
    <w:rsid w:val="00B304B0"/>
    <w:rsid w:val="00B32A37"/>
    <w:rsid w:val="00B37504"/>
    <w:rsid w:val="00B4155D"/>
    <w:rsid w:val="00B42C7A"/>
    <w:rsid w:val="00B44860"/>
    <w:rsid w:val="00B451A4"/>
    <w:rsid w:val="00B56246"/>
    <w:rsid w:val="00B57E74"/>
    <w:rsid w:val="00B6348F"/>
    <w:rsid w:val="00B67B85"/>
    <w:rsid w:val="00B70B83"/>
    <w:rsid w:val="00B71B6F"/>
    <w:rsid w:val="00B71CE8"/>
    <w:rsid w:val="00B72B38"/>
    <w:rsid w:val="00B72D69"/>
    <w:rsid w:val="00B72F5C"/>
    <w:rsid w:val="00B74FC9"/>
    <w:rsid w:val="00B76E22"/>
    <w:rsid w:val="00B77143"/>
    <w:rsid w:val="00B77392"/>
    <w:rsid w:val="00B82380"/>
    <w:rsid w:val="00B86F87"/>
    <w:rsid w:val="00B90172"/>
    <w:rsid w:val="00B90391"/>
    <w:rsid w:val="00B9255C"/>
    <w:rsid w:val="00B97BC9"/>
    <w:rsid w:val="00BA0E49"/>
    <w:rsid w:val="00BA18DF"/>
    <w:rsid w:val="00BA3F37"/>
    <w:rsid w:val="00BA4217"/>
    <w:rsid w:val="00BA7FEF"/>
    <w:rsid w:val="00BB1970"/>
    <w:rsid w:val="00BB1EF2"/>
    <w:rsid w:val="00BB6397"/>
    <w:rsid w:val="00BC0DCA"/>
    <w:rsid w:val="00BC15E7"/>
    <w:rsid w:val="00BC379A"/>
    <w:rsid w:val="00BC3C64"/>
    <w:rsid w:val="00BC792C"/>
    <w:rsid w:val="00BD0CE8"/>
    <w:rsid w:val="00BD5289"/>
    <w:rsid w:val="00BE1077"/>
    <w:rsid w:val="00BE1710"/>
    <w:rsid w:val="00BE2B9C"/>
    <w:rsid w:val="00BF152B"/>
    <w:rsid w:val="00BF3A82"/>
    <w:rsid w:val="00BF49BB"/>
    <w:rsid w:val="00C00B64"/>
    <w:rsid w:val="00C03B56"/>
    <w:rsid w:val="00C041CD"/>
    <w:rsid w:val="00C05E98"/>
    <w:rsid w:val="00C06575"/>
    <w:rsid w:val="00C10F45"/>
    <w:rsid w:val="00C13312"/>
    <w:rsid w:val="00C17EC6"/>
    <w:rsid w:val="00C22800"/>
    <w:rsid w:val="00C24F3E"/>
    <w:rsid w:val="00C26C92"/>
    <w:rsid w:val="00C26D3B"/>
    <w:rsid w:val="00C304D1"/>
    <w:rsid w:val="00C307B8"/>
    <w:rsid w:val="00C3230A"/>
    <w:rsid w:val="00C35D02"/>
    <w:rsid w:val="00C42B38"/>
    <w:rsid w:val="00C42C8D"/>
    <w:rsid w:val="00C47A8F"/>
    <w:rsid w:val="00C5351D"/>
    <w:rsid w:val="00C5435F"/>
    <w:rsid w:val="00C54D95"/>
    <w:rsid w:val="00C6241C"/>
    <w:rsid w:val="00C62624"/>
    <w:rsid w:val="00C6340D"/>
    <w:rsid w:val="00C63BE8"/>
    <w:rsid w:val="00C6582C"/>
    <w:rsid w:val="00C6747F"/>
    <w:rsid w:val="00C71552"/>
    <w:rsid w:val="00C715FE"/>
    <w:rsid w:val="00C72567"/>
    <w:rsid w:val="00C749EC"/>
    <w:rsid w:val="00C75C5C"/>
    <w:rsid w:val="00C75CCC"/>
    <w:rsid w:val="00C76E8E"/>
    <w:rsid w:val="00C803E1"/>
    <w:rsid w:val="00C80481"/>
    <w:rsid w:val="00C8302D"/>
    <w:rsid w:val="00C947A5"/>
    <w:rsid w:val="00CA072A"/>
    <w:rsid w:val="00CA0AC6"/>
    <w:rsid w:val="00CA753F"/>
    <w:rsid w:val="00CA7B95"/>
    <w:rsid w:val="00CB1A33"/>
    <w:rsid w:val="00CB3595"/>
    <w:rsid w:val="00CB5463"/>
    <w:rsid w:val="00CB7FC1"/>
    <w:rsid w:val="00CC007A"/>
    <w:rsid w:val="00CC7226"/>
    <w:rsid w:val="00CD1229"/>
    <w:rsid w:val="00CD1835"/>
    <w:rsid w:val="00CD6E58"/>
    <w:rsid w:val="00CD7D42"/>
    <w:rsid w:val="00CF1F31"/>
    <w:rsid w:val="00CF32C5"/>
    <w:rsid w:val="00D006CE"/>
    <w:rsid w:val="00D01C48"/>
    <w:rsid w:val="00D0217B"/>
    <w:rsid w:val="00D03471"/>
    <w:rsid w:val="00D0399A"/>
    <w:rsid w:val="00D04487"/>
    <w:rsid w:val="00D044C7"/>
    <w:rsid w:val="00D06FD4"/>
    <w:rsid w:val="00D1020E"/>
    <w:rsid w:val="00D145F0"/>
    <w:rsid w:val="00D15646"/>
    <w:rsid w:val="00D168D7"/>
    <w:rsid w:val="00D178AC"/>
    <w:rsid w:val="00D21909"/>
    <w:rsid w:val="00D2317A"/>
    <w:rsid w:val="00D25EF1"/>
    <w:rsid w:val="00D26818"/>
    <w:rsid w:val="00D30A72"/>
    <w:rsid w:val="00D32363"/>
    <w:rsid w:val="00D41E00"/>
    <w:rsid w:val="00D44677"/>
    <w:rsid w:val="00D47749"/>
    <w:rsid w:val="00D50C9C"/>
    <w:rsid w:val="00D54098"/>
    <w:rsid w:val="00D546D9"/>
    <w:rsid w:val="00D56D26"/>
    <w:rsid w:val="00D61978"/>
    <w:rsid w:val="00D7084E"/>
    <w:rsid w:val="00D72E5B"/>
    <w:rsid w:val="00D748BA"/>
    <w:rsid w:val="00D8137B"/>
    <w:rsid w:val="00D81C1F"/>
    <w:rsid w:val="00D843C4"/>
    <w:rsid w:val="00D86BF5"/>
    <w:rsid w:val="00D86ECA"/>
    <w:rsid w:val="00D91662"/>
    <w:rsid w:val="00D9193F"/>
    <w:rsid w:val="00D94C34"/>
    <w:rsid w:val="00D9777A"/>
    <w:rsid w:val="00D97B41"/>
    <w:rsid w:val="00DA009B"/>
    <w:rsid w:val="00DA00F3"/>
    <w:rsid w:val="00DA031B"/>
    <w:rsid w:val="00DA184C"/>
    <w:rsid w:val="00DA438F"/>
    <w:rsid w:val="00DA54F2"/>
    <w:rsid w:val="00DA570F"/>
    <w:rsid w:val="00DA7F7F"/>
    <w:rsid w:val="00DB2A94"/>
    <w:rsid w:val="00DB49E0"/>
    <w:rsid w:val="00DB74FB"/>
    <w:rsid w:val="00DC16BB"/>
    <w:rsid w:val="00DC2998"/>
    <w:rsid w:val="00DC29EC"/>
    <w:rsid w:val="00DC4505"/>
    <w:rsid w:val="00DC475A"/>
    <w:rsid w:val="00DC510A"/>
    <w:rsid w:val="00DC6BD6"/>
    <w:rsid w:val="00DC75E3"/>
    <w:rsid w:val="00DD08E2"/>
    <w:rsid w:val="00DD2087"/>
    <w:rsid w:val="00DD2A96"/>
    <w:rsid w:val="00DD3F46"/>
    <w:rsid w:val="00DD4311"/>
    <w:rsid w:val="00DD4680"/>
    <w:rsid w:val="00DD4F3A"/>
    <w:rsid w:val="00DD5CC3"/>
    <w:rsid w:val="00DE37F3"/>
    <w:rsid w:val="00DE45D8"/>
    <w:rsid w:val="00DE51B7"/>
    <w:rsid w:val="00DE5D73"/>
    <w:rsid w:val="00DE701E"/>
    <w:rsid w:val="00DF2FB4"/>
    <w:rsid w:val="00DF35C7"/>
    <w:rsid w:val="00DF5D17"/>
    <w:rsid w:val="00DF6788"/>
    <w:rsid w:val="00E00B3C"/>
    <w:rsid w:val="00E00FB1"/>
    <w:rsid w:val="00E03B89"/>
    <w:rsid w:val="00E061E0"/>
    <w:rsid w:val="00E061F7"/>
    <w:rsid w:val="00E06555"/>
    <w:rsid w:val="00E11580"/>
    <w:rsid w:val="00E121BA"/>
    <w:rsid w:val="00E124DB"/>
    <w:rsid w:val="00E125DE"/>
    <w:rsid w:val="00E13C46"/>
    <w:rsid w:val="00E17ED9"/>
    <w:rsid w:val="00E26C7B"/>
    <w:rsid w:val="00E27DC1"/>
    <w:rsid w:val="00E325BB"/>
    <w:rsid w:val="00E35869"/>
    <w:rsid w:val="00E362CB"/>
    <w:rsid w:val="00E410F7"/>
    <w:rsid w:val="00E42FAE"/>
    <w:rsid w:val="00E46252"/>
    <w:rsid w:val="00E47C6F"/>
    <w:rsid w:val="00E50F84"/>
    <w:rsid w:val="00E522B7"/>
    <w:rsid w:val="00E560C3"/>
    <w:rsid w:val="00E6450F"/>
    <w:rsid w:val="00E64512"/>
    <w:rsid w:val="00E66A08"/>
    <w:rsid w:val="00E677C0"/>
    <w:rsid w:val="00E70566"/>
    <w:rsid w:val="00E70609"/>
    <w:rsid w:val="00E72246"/>
    <w:rsid w:val="00E73F5C"/>
    <w:rsid w:val="00E73FE9"/>
    <w:rsid w:val="00E745D9"/>
    <w:rsid w:val="00E80AAF"/>
    <w:rsid w:val="00E8365D"/>
    <w:rsid w:val="00E849B6"/>
    <w:rsid w:val="00E86719"/>
    <w:rsid w:val="00E91392"/>
    <w:rsid w:val="00E93983"/>
    <w:rsid w:val="00EA3F02"/>
    <w:rsid w:val="00EA4883"/>
    <w:rsid w:val="00EA5C60"/>
    <w:rsid w:val="00EA6E76"/>
    <w:rsid w:val="00EA77DA"/>
    <w:rsid w:val="00EB37EB"/>
    <w:rsid w:val="00EB487E"/>
    <w:rsid w:val="00EB5D0E"/>
    <w:rsid w:val="00EC03E6"/>
    <w:rsid w:val="00EC2193"/>
    <w:rsid w:val="00EC5C7A"/>
    <w:rsid w:val="00EC6FB9"/>
    <w:rsid w:val="00ED1ABB"/>
    <w:rsid w:val="00ED1D34"/>
    <w:rsid w:val="00ED3D38"/>
    <w:rsid w:val="00EE18E9"/>
    <w:rsid w:val="00EE1AB0"/>
    <w:rsid w:val="00EE2597"/>
    <w:rsid w:val="00EE3D27"/>
    <w:rsid w:val="00EE6727"/>
    <w:rsid w:val="00EE6B58"/>
    <w:rsid w:val="00EE6F4E"/>
    <w:rsid w:val="00EF34C5"/>
    <w:rsid w:val="00EF59B9"/>
    <w:rsid w:val="00EF7F87"/>
    <w:rsid w:val="00F01065"/>
    <w:rsid w:val="00F11513"/>
    <w:rsid w:val="00F11D8D"/>
    <w:rsid w:val="00F12C55"/>
    <w:rsid w:val="00F172B8"/>
    <w:rsid w:val="00F172ED"/>
    <w:rsid w:val="00F17E32"/>
    <w:rsid w:val="00F25AAE"/>
    <w:rsid w:val="00F26147"/>
    <w:rsid w:val="00F265F5"/>
    <w:rsid w:val="00F34228"/>
    <w:rsid w:val="00F355DD"/>
    <w:rsid w:val="00F3687C"/>
    <w:rsid w:val="00F40056"/>
    <w:rsid w:val="00F43E28"/>
    <w:rsid w:val="00F44CF6"/>
    <w:rsid w:val="00F45A8B"/>
    <w:rsid w:val="00F467F3"/>
    <w:rsid w:val="00F472BC"/>
    <w:rsid w:val="00F50B4E"/>
    <w:rsid w:val="00F54D3E"/>
    <w:rsid w:val="00F55E21"/>
    <w:rsid w:val="00F55FF1"/>
    <w:rsid w:val="00F569FF"/>
    <w:rsid w:val="00F6007E"/>
    <w:rsid w:val="00F60490"/>
    <w:rsid w:val="00F6079B"/>
    <w:rsid w:val="00F6481F"/>
    <w:rsid w:val="00F64B55"/>
    <w:rsid w:val="00F64DF2"/>
    <w:rsid w:val="00F64E33"/>
    <w:rsid w:val="00F66143"/>
    <w:rsid w:val="00F66167"/>
    <w:rsid w:val="00F6721B"/>
    <w:rsid w:val="00F704BC"/>
    <w:rsid w:val="00F72627"/>
    <w:rsid w:val="00F7412D"/>
    <w:rsid w:val="00F82225"/>
    <w:rsid w:val="00F8688A"/>
    <w:rsid w:val="00F918D7"/>
    <w:rsid w:val="00F91D8A"/>
    <w:rsid w:val="00F92463"/>
    <w:rsid w:val="00F93399"/>
    <w:rsid w:val="00F94076"/>
    <w:rsid w:val="00F95EAB"/>
    <w:rsid w:val="00F95FDC"/>
    <w:rsid w:val="00F969C2"/>
    <w:rsid w:val="00F96B64"/>
    <w:rsid w:val="00FA6B5C"/>
    <w:rsid w:val="00FA7A79"/>
    <w:rsid w:val="00FA7AD9"/>
    <w:rsid w:val="00FB66B5"/>
    <w:rsid w:val="00FC2F0F"/>
    <w:rsid w:val="00FC3A68"/>
    <w:rsid w:val="00FC3FF3"/>
    <w:rsid w:val="00FC4A8F"/>
    <w:rsid w:val="00FC72A8"/>
    <w:rsid w:val="00FC7F38"/>
    <w:rsid w:val="00FD01DD"/>
    <w:rsid w:val="00FD2869"/>
    <w:rsid w:val="00FE0A64"/>
    <w:rsid w:val="00FE1381"/>
    <w:rsid w:val="00FE3335"/>
    <w:rsid w:val="00FE45B2"/>
    <w:rsid w:val="00FE6C07"/>
    <w:rsid w:val="00FE7905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DE"/>
  </w:style>
  <w:style w:type="paragraph" w:styleId="Heading1">
    <w:name w:val="heading 1"/>
    <w:basedOn w:val="Normal"/>
    <w:next w:val="Normal"/>
    <w:link w:val="Heading1Char"/>
    <w:uiPriority w:val="99"/>
    <w:qFormat/>
    <w:rsid w:val="00A966DE"/>
    <w:pPr>
      <w:keepNext/>
      <w:keepLines/>
      <w:spacing w:before="120" w:after="120" w:line="360" w:lineRule="auto"/>
      <w:outlineLvl w:val="0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966DE"/>
    <w:rPr>
      <w:rFonts w:ascii="Calibri" w:eastAsia="Times New Roman" w:hAnsi="Calibri" w:cs="Times New Roman"/>
      <w:b/>
      <w:bCs/>
      <w:sz w:val="28"/>
      <w:szCs w:val="28"/>
    </w:rPr>
  </w:style>
  <w:style w:type="table" w:styleId="LightShading">
    <w:name w:val="Light Shading"/>
    <w:basedOn w:val="TableNormal"/>
    <w:uiPriority w:val="60"/>
    <w:rsid w:val="00A966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6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D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A7891"/>
    <w:pPr>
      <w:spacing w:line="240" w:lineRule="auto"/>
    </w:pPr>
    <w:rPr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6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4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13C7"/>
  </w:style>
  <w:style w:type="paragraph" w:styleId="Header">
    <w:name w:val="header"/>
    <w:basedOn w:val="Normal"/>
    <w:link w:val="HeaderChar"/>
    <w:uiPriority w:val="99"/>
    <w:unhideWhenUsed/>
    <w:rsid w:val="00421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3C7"/>
  </w:style>
  <w:style w:type="paragraph" w:styleId="Footer">
    <w:name w:val="footer"/>
    <w:basedOn w:val="Normal"/>
    <w:link w:val="FooterChar"/>
    <w:uiPriority w:val="99"/>
    <w:unhideWhenUsed/>
    <w:rsid w:val="00421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3C7"/>
  </w:style>
  <w:style w:type="table" w:styleId="TableGrid">
    <w:name w:val="Table Grid"/>
    <w:basedOn w:val="TableNormal"/>
    <w:uiPriority w:val="59"/>
    <w:rsid w:val="003556D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DE"/>
  </w:style>
  <w:style w:type="paragraph" w:styleId="Heading1">
    <w:name w:val="heading 1"/>
    <w:basedOn w:val="Normal"/>
    <w:next w:val="Normal"/>
    <w:link w:val="Heading1Char"/>
    <w:uiPriority w:val="99"/>
    <w:qFormat/>
    <w:rsid w:val="00A966DE"/>
    <w:pPr>
      <w:keepNext/>
      <w:keepLines/>
      <w:spacing w:before="120" w:after="120" w:line="360" w:lineRule="auto"/>
      <w:outlineLvl w:val="0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966DE"/>
    <w:rPr>
      <w:rFonts w:ascii="Calibri" w:eastAsia="Times New Roman" w:hAnsi="Calibri" w:cs="Times New Roman"/>
      <w:b/>
      <w:bCs/>
      <w:sz w:val="28"/>
      <w:szCs w:val="28"/>
    </w:rPr>
  </w:style>
  <w:style w:type="table" w:styleId="LightShading">
    <w:name w:val="Light Shading"/>
    <w:basedOn w:val="TableNormal"/>
    <w:uiPriority w:val="60"/>
    <w:rsid w:val="00A966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6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D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A7891"/>
    <w:pPr>
      <w:spacing w:line="240" w:lineRule="auto"/>
    </w:pPr>
    <w:rPr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6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4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13C7"/>
  </w:style>
  <w:style w:type="paragraph" w:styleId="Header">
    <w:name w:val="header"/>
    <w:basedOn w:val="Normal"/>
    <w:link w:val="HeaderChar"/>
    <w:uiPriority w:val="99"/>
    <w:unhideWhenUsed/>
    <w:rsid w:val="00421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3C7"/>
  </w:style>
  <w:style w:type="paragraph" w:styleId="Footer">
    <w:name w:val="footer"/>
    <w:basedOn w:val="Normal"/>
    <w:link w:val="FooterChar"/>
    <w:uiPriority w:val="99"/>
    <w:unhideWhenUsed/>
    <w:rsid w:val="00421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3C7"/>
  </w:style>
  <w:style w:type="table" w:styleId="TableGrid">
    <w:name w:val="Table Grid"/>
    <w:basedOn w:val="TableNormal"/>
    <w:uiPriority w:val="59"/>
    <w:rsid w:val="003556D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9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jpeg"/><Relationship Id="rId3" Type="http://schemas.microsoft.com/office/2007/relationships/stylesWithEffects" Target="stylesWithEffects.xml"/><Relationship Id="rId21" Type="http://schemas.openxmlformats.org/officeDocument/2006/relationships/image" Target="media/image13.jpe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jpe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jpeg"/><Relationship Id="rId29" Type="http://schemas.openxmlformats.org/officeDocument/2006/relationships/image" Target="media/image21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jpe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jpeg"/><Relationship Id="rId28" Type="http://schemas.openxmlformats.org/officeDocument/2006/relationships/image" Target="media/image20.jpeg"/><Relationship Id="rId10" Type="http://schemas.openxmlformats.org/officeDocument/2006/relationships/image" Target="media/image2.png"/><Relationship Id="rId19" Type="http://schemas.openxmlformats.org/officeDocument/2006/relationships/image" Target="media/image11.jpe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jpeg"/><Relationship Id="rId27" Type="http://schemas.openxmlformats.org/officeDocument/2006/relationships/image" Target="media/image19.jpeg"/><Relationship Id="rId30" Type="http://schemas.openxmlformats.org/officeDocument/2006/relationships/image" Target="media/image2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0FA49-4D5B-4A20-B25F-3D864E0A6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854F844.dotm</Template>
  <TotalTime>1</TotalTime>
  <Pages>12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9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u</dc:creator>
  <cp:lastModifiedBy>Laura Carter</cp:lastModifiedBy>
  <cp:revision>3</cp:revision>
  <cp:lastPrinted>2013-09-20T13:44:00Z</cp:lastPrinted>
  <dcterms:created xsi:type="dcterms:W3CDTF">2016-03-14T11:51:00Z</dcterms:created>
  <dcterms:modified xsi:type="dcterms:W3CDTF">2016-03-14T11:52:00Z</dcterms:modified>
</cp:coreProperties>
</file>